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9283F" w14:textId="4F4E6C79" w:rsidR="007B1EAC" w:rsidRPr="007B1EAC" w:rsidRDefault="007B1EAC" w:rsidP="003F19D0">
      <w:pPr>
        <w:shd w:val="clear" w:color="auto" w:fill="FFFFFF"/>
        <w:spacing w:line="360" w:lineRule="auto"/>
        <w:rPr>
          <w:rFonts w:ascii="Arial" w:hAnsi="Arial" w:cs="Arial"/>
          <w:b/>
          <w:bCs/>
          <w:color w:val="000000"/>
          <w:sz w:val="72"/>
          <w:szCs w:val="72"/>
          <w:lang w:val="en-GB"/>
        </w:rPr>
      </w:pPr>
      <w:r w:rsidRPr="007B1EAC">
        <w:rPr>
          <w:rFonts w:ascii="Arial" w:hAnsi="Arial" w:cs="Arial"/>
          <w:b/>
          <w:bCs/>
          <w:color w:val="000000"/>
          <w:sz w:val="72"/>
          <w:szCs w:val="72"/>
          <w:lang w:val="en-GB"/>
        </w:rPr>
        <w:t>APPENDIX</w:t>
      </w:r>
    </w:p>
    <w:p w14:paraId="20C96241" w14:textId="5B19C60B" w:rsidR="00D330B5" w:rsidRPr="007B1EAC" w:rsidRDefault="009302E0" w:rsidP="003F19D0">
      <w:pPr>
        <w:shd w:val="clear" w:color="auto" w:fill="FFFFFF"/>
        <w:spacing w:line="360" w:lineRule="auto"/>
        <w:rPr>
          <w:rFonts w:ascii="Arial" w:hAnsi="Arial" w:cs="Arial"/>
          <w:b/>
          <w:bCs/>
          <w:color w:val="000000"/>
          <w:sz w:val="32"/>
          <w:szCs w:val="32"/>
          <w:lang w:val="en-GB"/>
        </w:rPr>
      </w:pPr>
      <w:r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>Article</w:t>
      </w:r>
      <w:r w:rsidR="00C730A4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 Title</w:t>
      </w:r>
      <w:bookmarkStart w:id="0" w:name="_GoBack"/>
      <w:bookmarkEnd w:id="0"/>
      <w:r w:rsidR="00AE33D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: </w:t>
      </w:r>
      <w:r w:rsidR="00D330B5" w:rsidRPr="007B1EA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Partnership Quality and Maternal Depressive Symptoms </w:t>
      </w:r>
      <w:r w:rsidR="00AE3DA0" w:rsidRPr="007B1EA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>in</w:t>
      </w:r>
      <w:r w:rsidR="00D330B5" w:rsidRPr="007B1EA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 the </w:t>
      </w:r>
      <w:r w:rsidR="00A34E1F" w:rsidRPr="007B1EA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>Transition to Parenthood</w:t>
      </w:r>
      <w:r w:rsidR="00D330B5" w:rsidRPr="007B1EAC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: </w:t>
      </w:r>
    </w:p>
    <w:p w14:paraId="25532304" w14:textId="2DB59F03" w:rsidR="00D330B5" w:rsidRPr="007B1EAC" w:rsidRDefault="00D330B5" w:rsidP="003F19D0">
      <w:pPr>
        <w:shd w:val="clear" w:color="auto" w:fill="FFFFFF"/>
        <w:spacing w:line="360" w:lineRule="auto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  <w:r w:rsidRPr="007B1EAC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A prospective Cohort Study</w:t>
      </w:r>
    </w:p>
    <w:p w14:paraId="5B1F12B0" w14:textId="07393F7B" w:rsidR="00C11B59" w:rsidRPr="007B1EAC" w:rsidRDefault="00AE33DC" w:rsidP="003F19D0">
      <w:pPr>
        <w:shd w:val="clear" w:color="auto" w:fill="FFFFFF"/>
        <w:spacing w:before="600" w:after="0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bookmarkStart w:id="1" w:name="bcor1"/>
      <w:bookmarkEnd w:id="1"/>
      <w:r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Authors: </w:t>
      </w:r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Cornelia E. </w:t>
      </w:r>
      <w:proofErr w:type="spellStart"/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Schwarze</w:t>
      </w:r>
      <w:proofErr w:type="spellEnd"/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, Veronika </w:t>
      </w:r>
      <w:proofErr w:type="spellStart"/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Lerche</w:t>
      </w:r>
      <w:proofErr w:type="spellEnd"/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, Stephanie </w:t>
      </w:r>
      <w:proofErr w:type="spellStart"/>
      <w:r w:rsidR="00C11B59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Wallwiener</w:t>
      </w:r>
      <w:proofErr w:type="spellEnd"/>
      <w:r w:rsidR="0094012F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, Sabina </w:t>
      </w:r>
      <w:proofErr w:type="spellStart"/>
      <w:r w:rsidR="0094012F" w:rsidRPr="007B1EA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Pauen</w:t>
      </w:r>
      <w:proofErr w:type="spellEnd"/>
    </w:p>
    <w:p w14:paraId="521CBF21" w14:textId="77777777" w:rsidR="00282DAA" w:rsidRPr="00E04ECF" w:rsidRDefault="00282DAA" w:rsidP="004870C6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</w:p>
    <w:p w14:paraId="33DD42FC" w14:textId="77777777" w:rsidR="00472936" w:rsidRPr="00E04ECF" w:rsidRDefault="00472936" w:rsidP="004870C6">
      <w:pPr>
        <w:spacing w:after="120" w:line="360" w:lineRule="auto"/>
        <w:jc w:val="both"/>
        <w:rPr>
          <w:rFonts w:ascii="Arial" w:hAnsi="Arial" w:cs="Arial"/>
          <w:b/>
          <w:bCs/>
          <w:u w:val="single"/>
          <w:lang w:val="en-GB"/>
        </w:rPr>
      </w:pPr>
    </w:p>
    <w:p w14:paraId="568ECDBE" w14:textId="4C58713F" w:rsidR="00B93637" w:rsidRPr="007B1EAC" w:rsidRDefault="00B93637" w:rsidP="007B1EAC">
      <w:pPr>
        <w:rPr>
          <w:rFonts w:ascii="Arial" w:eastAsiaTheme="majorEastAsia" w:hAnsi="Arial" w:cs="Arial"/>
          <w:b/>
          <w:bCs/>
          <w:sz w:val="20"/>
          <w:szCs w:val="20"/>
          <w:lang w:val="en-US"/>
        </w:rPr>
      </w:pPr>
      <w:r w:rsidRPr="00B82F0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A1</w:t>
      </w:r>
      <w:r w:rsidRPr="00B82F0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Multiple Regression Results for Postnatal </w:t>
      </w:r>
      <w:r w:rsidR="00743F39">
        <w:rPr>
          <w:rFonts w:ascii="Arial" w:hAnsi="Arial" w:cs="Arial"/>
        </w:rPr>
        <w:t xml:space="preserve">Symptoms of </w:t>
      </w:r>
      <w:r>
        <w:rPr>
          <w:rFonts w:ascii="Arial" w:hAnsi="Arial" w:cs="Arial"/>
        </w:rPr>
        <w:t>Depression</w:t>
      </w:r>
      <w:r w:rsidR="00DF71B8">
        <w:rPr>
          <w:rFonts w:ascii="Arial" w:hAnsi="Arial" w:cs="Arial"/>
        </w:rPr>
        <w:t xml:space="preserve"> with predictor T</w:t>
      </w:r>
      <w:r>
        <w:rPr>
          <w:rFonts w:ascii="Arial" w:hAnsi="Arial" w:cs="Arial"/>
        </w:rPr>
        <w:t>enderness</w:t>
      </w:r>
      <w:r w:rsidRPr="00B82F0E">
        <w:rPr>
          <w:rFonts w:ascii="Arial" w:hAnsi="Arial" w:cs="Arial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B93637" w14:paraId="790C8E2C" w14:textId="77777777" w:rsidTr="000544C6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3F77C4E5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70C95AFB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77B44E8F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5B36BC0F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5DD96BE1" w14:textId="77777777" w:rsidR="00B93637" w:rsidRPr="007B63D4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B93637" w14:paraId="3CEA0073" w14:textId="77777777" w:rsidTr="000544C6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71B71C5A" w14:textId="77777777" w:rsidR="00B93637" w:rsidRPr="007B63D4" w:rsidRDefault="00B93637" w:rsidP="000544C6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8C797F7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3C1DAE88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59BD5C0A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5080D428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7957EB47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4BD2" w14:paraId="6CE0F609" w14:textId="77777777" w:rsidTr="00B31126">
        <w:tc>
          <w:tcPr>
            <w:tcW w:w="2608" w:type="dxa"/>
            <w:tcBorders>
              <w:top w:val="single" w:sz="8" w:space="0" w:color="auto"/>
            </w:tcBorders>
          </w:tcPr>
          <w:p w14:paraId="782006C7" w14:textId="7777777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FB0F9AC" w14:textId="473195DC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9.31*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43674594" w14:textId="74E087B5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BE50F9C" w14:textId="2A9C557C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4D94D380" w14:textId="67CFC744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182AAD7" w14:textId="0B6ECFF2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6C4BD2" w14:paraId="17C3A58B" w14:textId="77777777" w:rsidTr="00B31126">
        <w:tc>
          <w:tcPr>
            <w:tcW w:w="2608" w:type="dxa"/>
          </w:tcPr>
          <w:p w14:paraId="0D4BA1BF" w14:textId="2B942440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sz w:val="22"/>
                <w:szCs w:val="22"/>
              </w:rPr>
              <w:t>Tenderness</w:t>
            </w:r>
          </w:p>
        </w:tc>
        <w:tc>
          <w:tcPr>
            <w:tcW w:w="1134" w:type="dxa"/>
            <w:vAlign w:val="center"/>
          </w:tcPr>
          <w:p w14:paraId="2988D436" w14:textId="7B4EC564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3.05**</w:t>
            </w:r>
          </w:p>
        </w:tc>
        <w:tc>
          <w:tcPr>
            <w:tcW w:w="1133" w:type="dxa"/>
            <w:vAlign w:val="center"/>
          </w:tcPr>
          <w:p w14:paraId="0141DB76" w14:textId="1005E042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4.98</w:t>
            </w:r>
          </w:p>
        </w:tc>
        <w:tc>
          <w:tcPr>
            <w:tcW w:w="1133" w:type="dxa"/>
            <w:vAlign w:val="center"/>
          </w:tcPr>
          <w:p w14:paraId="568CE80D" w14:textId="59607BCD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1.12</w:t>
            </w:r>
          </w:p>
        </w:tc>
        <w:tc>
          <w:tcPr>
            <w:tcW w:w="1133" w:type="dxa"/>
            <w:vAlign w:val="center"/>
          </w:tcPr>
          <w:p w14:paraId="76AF1EAD" w14:textId="335CA730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3" w:type="dxa"/>
            <w:vAlign w:val="center"/>
          </w:tcPr>
          <w:p w14:paraId="3738C3FE" w14:textId="1F4ABEAD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.32**</w:t>
            </w:r>
          </w:p>
        </w:tc>
      </w:tr>
      <w:tr w:rsidR="006C4BD2" w14:paraId="028E6416" w14:textId="77777777" w:rsidTr="00B31126">
        <w:tc>
          <w:tcPr>
            <w:tcW w:w="2608" w:type="dxa"/>
          </w:tcPr>
          <w:p w14:paraId="47B276CC" w14:textId="7777777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24845DE2" w14:textId="0C53358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vAlign w:val="center"/>
          </w:tcPr>
          <w:p w14:paraId="05125E8D" w14:textId="36A2A6A5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0.16</w:t>
            </w:r>
          </w:p>
        </w:tc>
        <w:tc>
          <w:tcPr>
            <w:tcW w:w="1133" w:type="dxa"/>
            <w:vAlign w:val="center"/>
          </w:tcPr>
          <w:p w14:paraId="2CC20A96" w14:textId="35191BD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3" w:type="dxa"/>
            <w:vAlign w:val="center"/>
          </w:tcPr>
          <w:p w14:paraId="2B1CDB49" w14:textId="0A28B0AD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3" w:type="dxa"/>
            <w:vAlign w:val="center"/>
          </w:tcPr>
          <w:p w14:paraId="0D153B3E" w14:textId="07399809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5</w:t>
            </w:r>
          </w:p>
        </w:tc>
      </w:tr>
      <w:tr w:rsidR="006C4BD2" w14:paraId="00216CBC" w14:textId="77777777" w:rsidTr="00B31126">
        <w:tc>
          <w:tcPr>
            <w:tcW w:w="2608" w:type="dxa"/>
          </w:tcPr>
          <w:p w14:paraId="2BA25A10" w14:textId="7777777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ulltime</w:t>
            </w:r>
            <w:r w:rsidRPr="00D11E91">
              <w:rPr>
                <w:rFonts w:ascii="Arial" w:hAnsi="Arial" w:cs="Arial"/>
                <w:i w:val="0"/>
                <w:sz w:val="22"/>
                <w:szCs w:val="22"/>
              </w:rPr>
              <w:t xml:space="preserve"> Employment</w:t>
            </w:r>
          </w:p>
        </w:tc>
        <w:tc>
          <w:tcPr>
            <w:tcW w:w="1134" w:type="dxa"/>
            <w:vAlign w:val="center"/>
          </w:tcPr>
          <w:p w14:paraId="0E65E8E4" w14:textId="1F50DB7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3" w:type="dxa"/>
            <w:vAlign w:val="center"/>
          </w:tcPr>
          <w:p w14:paraId="76A42B79" w14:textId="5C39919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1.86</w:t>
            </w:r>
          </w:p>
        </w:tc>
        <w:tc>
          <w:tcPr>
            <w:tcW w:w="1133" w:type="dxa"/>
            <w:vAlign w:val="center"/>
          </w:tcPr>
          <w:p w14:paraId="1324A716" w14:textId="5BF64E42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3" w:type="dxa"/>
            <w:vAlign w:val="center"/>
          </w:tcPr>
          <w:p w14:paraId="002AC0A7" w14:textId="1211181B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vAlign w:val="center"/>
          </w:tcPr>
          <w:p w14:paraId="032D68FD" w14:textId="2645B3A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1</w:t>
            </w:r>
          </w:p>
        </w:tc>
      </w:tr>
      <w:tr w:rsidR="006C4BD2" w14:paraId="1174B862" w14:textId="77777777" w:rsidTr="00B31126">
        <w:tc>
          <w:tcPr>
            <w:tcW w:w="2608" w:type="dxa"/>
            <w:tcBorders>
              <w:bottom w:val="single" w:sz="8" w:space="0" w:color="auto"/>
            </w:tcBorders>
          </w:tcPr>
          <w:p w14:paraId="1D551A57" w14:textId="77777777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4E03C14" w14:textId="42B81DB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096DBB40" w14:textId="7C4E7233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1.93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51B5384D" w14:textId="20284FE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03DC8B3" w14:textId="1E78029E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4D4955FD" w14:textId="0402661B" w:rsidR="006C4BD2" w:rsidRPr="007B63D4" w:rsidRDefault="006C4BD2" w:rsidP="006C4BD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1</w:t>
            </w:r>
          </w:p>
        </w:tc>
      </w:tr>
    </w:tbl>
    <w:p w14:paraId="45D2498A" w14:textId="4A9761D1" w:rsidR="00B93637" w:rsidRPr="007B63D4" w:rsidRDefault="00B93637" w:rsidP="00175394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7B63D4">
        <w:rPr>
          <w:rFonts w:ascii="Arial" w:hAnsi="Arial" w:cs="Arial"/>
          <w:b/>
          <w:i w:val="0"/>
          <w:color w:val="000000" w:themeColor="text1"/>
          <w:sz w:val="16"/>
          <w:szCs w:val="16"/>
        </w:rPr>
        <w:t>Note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C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L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U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</w:t>
      </w:r>
      <w:r w:rsidR="00DF71B8">
        <w:rPr>
          <w:rFonts w:ascii="Arial" w:hAnsi="Arial" w:cs="Arial"/>
          <w:i w:val="0"/>
          <w:color w:val="000000" w:themeColor="text1"/>
          <w:sz w:val="16"/>
          <w:szCs w:val="16"/>
        </w:rPr>
        <w:t>98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.1</w:t>
      </w:r>
      <w:r w:rsidR="00DB1B35">
        <w:rPr>
          <w:rFonts w:ascii="Arial" w:hAnsi="Arial" w:cs="Arial"/>
          <w:i w:val="0"/>
          <w:color w:val="000000" w:themeColor="text1"/>
          <w:sz w:val="16"/>
          <w:szCs w:val="16"/>
        </w:rPr>
        <w:t>1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r w:rsidR="00DB1B35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07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 w:rsidR="005B4F31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="006C4BD2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*</w:t>
      </w:r>
      <w:r w:rsidR="006C4BD2"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="006C4BD2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&lt; .05.</w:t>
      </w:r>
      <w:r w:rsidR="006C4BD2" w:rsidRPr="007B63D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6C4BD2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**</w:t>
      </w:r>
      <w:r w:rsidR="006C4BD2"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="006C4BD2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&lt; .01.</w:t>
      </w:r>
    </w:p>
    <w:p w14:paraId="5536D84F" w14:textId="77777777" w:rsidR="00014D8D" w:rsidRDefault="00014D8D">
      <w:pPr>
        <w:rPr>
          <w:rFonts w:ascii="Arial" w:hAnsi="Arial" w:cs="Arial"/>
          <w:i/>
          <w:lang w:val="en-US"/>
        </w:rPr>
      </w:pPr>
      <w:r w:rsidRPr="00B31126">
        <w:rPr>
          <w:rFonts w:ascii="Arial" w:hAnsi="Arial" w:cs="Arial"/>
          <w:lang w:val="en-US"/>
        </w:rPr>
        <w:br w:type="page"/>
      </w:r>
    </w:p>
    <w:p w14:paraId="0785D3DD" w14:textId="35ED857C" w:rsidR="00B93637" w:rsidRDefault="00B93637" w:rsidP="00B93637">
      <w:pPr>
        <w:pStyle w:val="TableCaption"/>
        <w:rPr>
          <w:rFonts w:ascii="Arial" w:hAnsi="Arial" w:cs="Arial"/>
          <w:sz w:val="22"/>
          <w:szCs w:val="22"/>
        </w:rPr>
      </w:pPr>
      <w:r w:rsidRPr="00B82F0E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A2</w:t>
      </w:r>
      <w:r w:rsidRPr="00B82F0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ultiple Regression Results for Postnatal </w:t>
      </w:r>
      <w:r w:rsidR="00743F39">
        <w:rPr>
          <w:rFonts w:ascii="Arial" w:hAnsi="Arial" w:cs="Arial"/>
          <w:sz w:val="22"/>
          <w:szCs w:val="22"/>
        </w:rPr>
        <w:t xml:space="preserve">Symptoms of </w:t>
      </w:r>
      <w:r>
        <w:rPr>
          <w:rFonts w:ascii="Arial" w:hAnsi="Arial" w:cs="Arial"/>
          <w:sz w:val="22"/>
          <w:szCs w:val="22"/>
        </w:rPr>
        <w:t>Depression</w:t>
      </w:r>
      <w:r w:rsidR="00DF71B8">
        <w:rPr>
          <w:rFonts w:ascii="Arial" w:hAnsi="Arial" w:cs="Arial"/>
          <w:sz w:val="22"/>
          <w:szCs w:val="22"/>
        </w:rPr>
        <w:t xml:space="preserve"> with predictor Similarities</w:t>
      </w:r>
      <w:r w:rsidR="00DF71B8" w:rsidRPr="00B82F0E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B93637" w14:paraId="441F0BC1" w14:textId="77777777" w:rsidTr="000544C6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341D8606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BAB6B9E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2A4C8BA1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55956372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5F1502F3" w14:textId="77777777" w:rsidR="00B93637" w:rsidRPr="007B63D4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B93637" w14:paraId="41AC0F3E" w14:textId="77777777" w:rsidTr="000544C6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7612BF08" w14:textId="77777777" w:rsidR="00B93637" w:rsidRPr="007B63D4" w:rsidRDefault="00B93637" w:rsidP="000544C6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48378087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44AA72B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0EFBD439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6E0939A3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72F5257D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1B35" w14:paraId="593ACA48" w14:textId="77777777" w:rsidTr="00B31126">
        <w:tc>
          <w:tcPr>
            <w:tcW w:w="2608" w:type="dxa"/>
            <w:tcBorders>
              <w:top w:val="single" w:sz="8" w:space="0" w:color="auto"/>
            </w:tcBorders>
          </w:tcPr>
          <w:p w14:paraId="00D1877B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14737E1" w14:textId="5DCBADD9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9.01*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24375D13" w14:textId="4F75996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7AFA78ED" w14:textId="1E000A50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75FE178A" w14:textId="2ABFB17E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2FD9FFE5" w14:textId="4C7A271D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DB1B35" w14:paraId="7447C5E7" w14:textId="77777777" w:rsidTr="00B31126">
        <w:tc>
          <w:tcPr>
            <w:tcW w:w="2608" w:type="dxa"/>
          </w:tcPr>
          <w:p w14:paraId="3F6F210B" w14:textId="080EC009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sz w:val="22"/>
                <w:szCs w:val="22"/>
              </w:rPr>
              <w:t>Similarities</w:t>
            </w:r>
          </w:p>
        </w:tc>
        <w:tc>
          <w:tcPr>
            <w:tcW w:w="1134" w:type="dxa"/>
            <w:vAlign w:val="center"/>
          </w:tcPr>
          <w:p w14:paraId="25538AA0" w14:textId="2ACC7FCB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3.30**</w:t>
            </w:r>
          </w:p>
        </w:tc>
        <w:tc>
          <w:tcPr>
            <w:tcW w:w="1133" w:type="dxa"/>
            <w:vAlign w:val="center"/>
          </w:tcPr>
          <w:p w14:paraId="10F9D79F" w14:textId="3A919DFE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133" w:type="dxa"/>
            <w:vAlign w:val="center"/>
          </w:tcPr>
          <w:p w14:paraId="5BD1AAC7" w14:textId="2C69BE20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33" w:type="dxa"/>
            <w:vAlign w:val="center"/>
          </w:tcPr>
          <w:p w14:paraId="15918117" w14:textId="7F88CE5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33" w:type="dxa"/>
            <w:vAlign w:val="center"/>
          </w:tcPr>
          <w:p w14:paraId="0A121F4F" w14:textId="3DB9EF49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31**</w:t>
            </w:r>
          </w:p>
        </w:tc>
      </w:tr>
      <w:tr w:rsidR="00DB1B35" w14:paraId="27B6917D" w14:textId="77777777" w:rsidTr="00B31126">
        <w:tc>
          <w:tcPr>
            <w:tcW w:w="2608" w:type="dxa"/>
          </w:tcPr>
          <w:p w14:paraId="00803591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5193BEE3" w14:textId="6D0027E4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3" w:type="dxa"/>
            <w:vAlign w:val="center"/>
          </w:tcPr>
          <w:p w14:paraId="2C0EE1AF" w14:textId="0A470BC9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3" w:type="dxa"/>
            <w:vAlign w:val="center"/>
          </w:tcPr>
          <w:p w14:paraId="51F4C5FF" w14:textId="5442A0BE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3" w:type="dxa"/>
            <w:vAlign w:val="center"/>
          </w:tcPr>
          <w:p w14:paraId="365CB628" w14:textId="5367BE7C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3" w:type="dxa"/>
            <w:vAlign w:val="center"/>
          </w:tcPr>
          <w:p w14:paraId="1DC4F34D" w14:textId="74352AD1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8</w:t>
            </w:r>
          </w:p>
        </w:tc>
      </w:tr>
      <w:tr w:rsidR="00DB1B35" w14:paraId="19A94C9C" w14:textId="77777777" w:rsidTr="00B31126">
        <w:tc>
          <w:tcPr>
            <w:tcW w:w="2608" w:type="dxa"/>
          </w:tcPr>
          <w:p w14:paraId="21F82AF3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ulltime</w:t>
            </w:r>
            <w:r w:rsidRPr="00D11E91">
              <w:rPr>
                <w:rFonts w:ascii="Arial" w:hAnsi="Arial" w:cs="Arial"/>
                <w:i w:val="0"/>
                <w:sz w:val="22"/>
                <w:szCs w:val="22"/>
              </w:rPr>
              <w:t xml:space="preserve"> Employment</w:t>
            </w:r>
          </w:p>
        </w:tc>
        <w:tc>
          <w:tcPr>
            <w:tcW w:w="1134" w:type="dxa"/>
            <w:vAlign w:val="center"/>
          </w:tcPr>
          <w:p w14:paraId="48946B24" w14:textId="613471E0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3" w:type="dxa"/>
            <w:vAlign w:val="center"/>
          </w:tcPr>
          <w:p w14:paraId="00DF2D22" w14:textId="0D901485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33" w:type="dxa"/>
            <w:vAlign w:val="center"/>
          </w:tcPr>
          <w:p w14:paraId="0CD317CB" w14:textId="4AE4ADF2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33" w:type="dxa"/>
            <w:vAlign w:val="center"/>
          </w:tcPr>
          <w:p w14:paraId="19448132" w14:textId="7C74262F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3" w:type="dxa"/>
            <w:vAlign w:val="center"/>
          </w:tcPr>
          <w:p w14:paraId="741D0DDA" w14:textId="3C89273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2</w:t>
            </w:r>
          </w:p>
        </w:tc>
      </w:tr>
      <w:tr w:rsidR="00DB1B35" w14:paraId="296A4CC4" w14:textId="77777777" w:rsidTr="00B31126">
        <w:tc>
          <w:tcPr>
            <w:tcW w:w="2608" w:type="dxa"/>
            <w:tcBorders>
              <w:bottom w:val="single" w:sz="8" w:space="0" w:color="auto"/>
            </w:tcBorders>
          </w:tcPr>
          <w:p w14:paraId="0EECC7D4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CBACA9C" w14:textId="0E76C70F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4FB9E2A" w14:textId="40F75596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3EF5C6B" w14:textId="17801C83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60B94052" w14:textId="3279CF23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DE5869F" w14:textId="1EE3ED78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1</w:t>
            </w:r>
          </w:p>
        </w:tc>
      </w:tr>
    </w:tbl>
    <w:p w14:paraId="6E0FCE39" w14:textId="1252F925" w:rsidR="00B93637" w:rsidRPr="007B63D4" w:rsidRDefault="00B93637" w:rsidP="00B93637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7B63D4">
        <w:rPr>
          <w:rFonts w:ascii="Arial" w:hAnsi="Arial" w:cs="Arial"/>
          <w:b/>
          <w:i w:val="0"/>
          <w:color w:val="000000" w:themeColor="text1"/>
          <w:sz w:val="16"/>
          <w:szCs w:val="16"/>
        </w:rPr>
        <w:t>Note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C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L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U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</w:t>
      </w:r>
      <w:r w:rsidR="00DF71B8">
        <w:rPr>
          <w:rFonts w:ascii="Arial" w:hAnsi="Arial" w:cs="Arial"/>
          <w:i w:val="0"/>
          <w:color w:val="000000" w:themeColor="text1"/>
          <w:sz w:val="16"/>
          <w:szCs w:val="16"/>
        </w:rPr>
        <w:t>98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.1</w:t>
      </w:r>
      <w:r w:rsidR="00DB1B35">
        <w:rPr>
          <w:rFonts w:ascii="Arial" w:hAnsi="Arial" w:cs="Arial"/>
          <w:i w:val="0"/>
          <w:color w:val="000000" w:themeColor="text1"/>
          <w:sz w:val="16"/>
          <w:szCs w:val="16"/>
        </w:rPr>
        <w:t>0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r w:rsidR="00DB1B35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07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*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&lt; .05.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**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&lt; .01. </w:t>
      </w:r>
    </w:p>
    <w:p w14:paraId="2EB1FA6A" w14:textId="77777777" w:rsidR="00014D8D" w:rsidRDefault="00014D8D">
      <w:pPr>
        <w:rPr>
          <w:rFonts w:ascii="Arial" w:hAnsi="Arial" w:cs="Arial"/>
          <w:i/>
          <w:lang w:val="en-US"/>
        </w:rPr>
      </w:pPr>
      <w:r w:rsidRPr="00B31126">
        <w:rPr>
          <w:rFonts w:ascii="Arial" w:hAnsi="Arial" w:cs="Arial"/>
          <w:lang w:val="en-US"/>
        </w:rPr>
        <w:br w:type="page"/>
      </w:r>
    </w:p>
    <w:p w14:paraId="43A45B7D" w14:textId="7426C919" w:rsidR="00B93637" w:rsidRDefault="00B93637" w:rsidP="00B93637">
      <w:pPr>
        <w:pStyle w:val="TableCaption"/>
        <w:rPr>
          <w:rFonts w:ascii="Arial" w:hAnsi="Arial" w:cs="Arial"/>
          <w:sz w:val="22"/>
          <w:szCs w:val="22"/>
        </w:rPr>
      </w:pPr>
      <w:r w:rsidRPr="00B82F0E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A3</w:t>
      </w:r>
      <w:r w:rsidRPr="00B82F0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ultiple Regression Results for Postnatal </w:t>
      </w:r>
      <w:r w:rsidR="00743F39">
        <w:rPr>
          <w:rFonts w:ascii="Arial" w:hAnsi="Arial" w:cs="Arial"/>
          <w:sz w:val="22"/>
          <w:szCs w:val="22"/>
        </w:rPr>
        <w:t xml:space="preserve">Symptoms of </w:t>
      </w:r>
      <w:r>
        <w:rPr>
          <w:rFonts w:ascii="Arial" w:hAnsi="Arial" w:cs="Arial"/>
          <w:sz w:val="22"/>
          <w:szCs w:val="22"/>
        </w:rPr>
        <w:t>Depression</w:t>
      </w:r>
      <w:r w:rsidR="00DF71B8">
        <w:rPr>
          <w:rFonts w:ascii="Arial" w:hAnsi="Arial" w:cs="Arial"/>
          <w:sz w:val="22"/>
          <w:szCs w:val="22"/>
        </w:rPr>
        <w:t xml:space="preserve"> with predictor C</w:t>
      </w:r>
      <w:r>
        <w:rPr>
          <w:rFonts w:ascii="Arial" w:hAnsi="Arial" w:cs="Arial"/>
          <w:sz w:val="22"/>
          <w:szCs w:val="22"/>
        </w:rPr>
        <w:t>onflict</w:t>
      </w:r>
      <w:r w:rsidRPr="00B82F0E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B93637" w14:paraId="33989350" w14:textId="77777777" w:rsidTr="000544C6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135695CB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7BBD35E1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24C8EE3A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D11E91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4B67F9B7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6EE3C8BB" w14:textId="77777777" w:rsidR="00B93637" w:rsidRPr="007B63D4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B93637" w14:paraId="66288129" w14:textId="77777777" w:rsidTr="000544C6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7F5834C2" w14:textId="77777777" w:rsidR="00B93637" w:rsidRPr="007B63D4" w:rsidRDefault="00B93637" w:rsidP="000544C6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5ECE85D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C9B3B96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0A49B074" w14:textId="77777777" w:rsidR="00B93637" w:rsidRPr="00D11E91" w:rsidRDefault="00B93637" w:rsidP="000544C6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E91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48030624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370F6F2A" w14:textId="77777777" w:rsidR="00B93637" w:rsidRPr="00D11E91" w:rsidRDefault="00B93637" w:rsidP="000544C6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1B35" w14:paraId="403A7A27" w14:textId="77777777" w:rsidTr="00B31126">
        <w:tc>
          <w:tcPr>
            <w:tcW w:w="2608" w:type="dxa"/>
            <w:tcBorders>
              <w:top w:val="single" w:sz="8" w:space="0" w:color="auto"/>
            </w:tcBorders>
          </w:tcPr>
          <w:p w14:paraId="3AEFF91B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3345A46" w14:textId="3E76373D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2A7804A0" w14:textId="0EFF5420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595635C1" w14:textId="0CB40A2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5B591FD4" w14:textId="24ADEB55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0526E561" w14:textId="17EFEDC4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DB1B35" w14:paraId="7D40C7A6" w14:textId="77777777" w:rsidTr="00B31126">
        <w:tc>
          <w:tcPr>
            <w:tcW w:w="2608" w:type="dxa"/>
          </w:tcPr>
          <w:p w14:paraId="1E6D01B0" w14:textId="0419AAF8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sz w:val="22"/>
                <w:szCs w:val="22"/>
              </w:rPr>
              <w:t>Conflict</w:t>
            </w:r>
          </w:p>
        </w:tc>
        <w:tc>
          <w:tcPr>
            <w:tcW w:w="1134" w:type="dxa"/>
            <w:vAlign w:val="center"/>
          </w:tcPr>
          <w:p w14:paraId="56E67668" w14:textId="74992ADC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58**</w:t>
            </w:r>
          </w:p>
        </w:tc>
        <w:tc>
          <w:tcPr>
            <w:tcW w:w="1133" w:type="dxa"/>
            <w:vAlign w:val="center"/>
          </w:tcPr>
          <w:p w14:paraId="625959D5" w14:textId="4099F4D2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33" w:type="dxa"/>
            <w:vAlign w:val="center"/>
          </w:tcPr>
          <w:p w14:paraId="18D8295B" w14:textId="7EA3A76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33" w:type="dxa"/>
            <w:vAlign w:val="center"/>
          </w:tcPr>
          <w:p w14:paraId="37B74DE5" w14:textId="07CA4B5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3" w:type="dxa"/>
            <w:vAlign w:val="center"/>
          </w:tcPr>
          <w:p w14:paraId="0E3408C3" w14:textId="4914D5A8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29**</w:t>
            </w:r>
          </w:p>
        </w:tc>
      </w:tr>
      <w:tr w:rsidR="00DB1B35" w14:paraId="7E53B1F3" w14:textId="77777777" w:rsidTr="00B31126">
        <w:tc>
          <w:tcPr>
            <w:tcW w:w="2608" w:type="dxa"/>
          </w:tcPr>
          <w:p w14:paraId="39382EF4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3B6E2606" w14:textId="4A95A6A6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3" w:type="dxa"/>
            <w:vAlign w:val="center"/>
          </w:tcPr>
          <w:p w14:paraId="0BB596CA" w14:textId="7DAE8382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3" w:type="dxa"/>
            <w:vAlign w:val="center"/>
          </w:tcPr>
          <w:p w14:paraId="5066785B" w14:textId="3378F9C8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3" w:type="dxa"/>
            <w:vAlign w:val="center"/>
          </w:tcPr>
          <w:p w14:paraId="06242503" w14:textId="544354F9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3" w:type="dxa"/>
            <w:vAlign w:val="center"/>
          </w:tcPr>
          <w:p w14:paraId="33AC916C" w14:textId="7AD2AFBB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14</w:t>
            </w:r>
          </w:p>
        </w:tc>
      </w:tr>
      <w:tr w:rsidR="00DB1B35" w14:paraId="2BB3C141" w14:textId="77777777" w:rsidTr="00B31126">
        <w:tc>
          <w:tcPr>
            <w:tcW w:w="2608" w:type="dxa"/>
          </w:tcPr>
          <w:p w14:paraId="6BDEAFAF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Fulltime</w:t>
            </w:r>
            <w:r w:rsidRPr="00D11E91">
              <w:rPr>
                <w:rFonts w:ascii="Arial" w:hAnsi="Arial" w:cs="Arial"/>
                <w:i w:val="0"/>
                <w:sz w:val="22"/>
                <w:szCs w:val="22"/>
              </w:rPr>
              <w:t xml:space="preserve"> Employment</w:t>
            </w:r>
          </w:p>
        </w:tc>
        <w:tc>
          <w:tcPr>
            <w:tcW w:w="1134" w:type="dxa"/>
            <w:vAlign w:val="center"/>
          </w:tcPr>
          <w:p w14:paraId="5906C8E1" w14:textId="0AF04BD0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vAlign w:val="center"/>
          </w:tcPr>
          <w:p w14:paraId="745546C3" w14:textId="71C8C44B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3" w:type="dxa"/>
            <w:vAlign w:val="center"/>
          </w:tcPr>
          <w:p w14:paraId="06889DAE" w14:textId="67EBCD33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33" w:type="dxa"/>
            <w:vAlign w:val="center"/>
          </w:tcPr>
          <w:p w14:paraId="4215D2FC" w14:textId="21C87444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3" w:type="dxa"/>
            <w:vAlign w:val="center"/>
          </w:tcPr>
          <w:p w14:paraId="5A4BDEEB" w14:textId="52B2AF9A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1</w:t>
            </w:r>
          </w:p>
        </w:tc>
      </w:tr>
      <w:tr w:rsidR="00DB1B35" w14:paraId="706C629B" w14:textId="77777777" w:rsidTr="00B31126">
        <w:tc>
          <w:tcPr>
            <w:tcW w:w="2608" w:type="dxa"/>
            <w:tcBorders>
              <w:bottom w:val="single" w:sz="8" w:space="0" w:color="auto"/>
            </w:tcBorders>
          </w:tcPr>
          <w:p w14:paraId="2A0992F6" w14:textId="7777777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7B63D4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C57B19F" w14:textId="37B08783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5B45FAD3" w14:textId="0AC505ED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26B4573B" w14:textId="4D1778B9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6F833F75" w14:textId="60AC0827" w:rsidR="00DB1B35" w:rsidRPr="007B63D4" w:rsidRDefault="00DB1B35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9266138" w14:textId="48DC5972" w:rsidR="00DB1B35" w:rsidRPr="007B63D4" w:rsidRDefault="009D7C26" w:rsidP="00DB1B35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DB1B35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5</w:t>
            </w:r>
          </w:p>
        </w:tc>
      </w:tr>
    </w:tbl>
    <w:p w14:paraId="090FB62B" w14:textId="00783573" w:rsidR="00A277BA" w:rsidRDefault="00B93637" w:rsidP="00B93637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7B63D4">
        <w:rPr>
          <w:rFonts w:ascii="Arial" w:hAnsi="Arial" w:cs="Arial"/>
          <w:b/>
          <w:i w:val="0"/>
          <w:color w:val="000000" w:themeColor="text1"/>
          <w:sz w:val="16"/>
          <w:szCs w:val="16"/>
        </w:rPr>
        <w:t>Note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CI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L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UL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</w:t>
      </w:r>
      <w:r w:rsidR="00DB1B35">
        <w:rPr>
          <w:rFonts w:ascii="Arial" w:hAnsi="Arial" w:cs="Arial"/>
          <w:i w:val="0"/>
          <w:color w:val="000000" w:themeColor="text1"/>
          <w:sz w:val="16"/>
          <w:szCs w:val="16"/>
        </w:rPr>
        <w:t>98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.</w:t>
      </w:r>
      <w:r w:rsidR="00DB1B35">
        <w:rPr>
          <w:rFonts w:ascii="Arial" w:hAnsi="Arial" w:cs="Arial"/>
          <w:i w:val="0"/>
          <w:color w:val="000000" w:themeColor="text1"/>
          <w:sz w:val="16"/>
          <w:szCs w:val="16"/>
        </w:rPr>
        <w:t>09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r w:rsidR="00DB1B35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06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7B63D4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proofErr w:type="gramStart"/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proofErr w:type="gramEnd"/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**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&lt; .01. </w:t>
      </w:r>
    </w:p>
    <w:p w14:paraId="1E195DF6" w14:textId="77777777" w:rsidR="00A277BA" w:rsidRDefault="00A277BA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i/>
          <w:color w:val="000000" w:themeColor="text1"/>
          <w:sz w:val="16"/>
          <w:szCs w:val="16"/>
        </w:rPr>
        <w:br w:type="page"/>
      </w:r>
    </w:p>
    <w:p w14:paraId="4E367AF6" w14:textId="7E412830" w:rsidR="00A277BA" w:rsidRDefault="00A277BA" w:rsidP="00A277BA">
      <w:pPr>
        <w:pStyle w:val="TableCaption"/>
        <w:ind w:left="708" w:hanging="708"/>
        <w:rPr>
          <w:rFonts w:ascii="Arial" w:hAnsi="Arial" w:cs="Arial"/>
          <w:sz w:val="22"/>
          <w:szCs w:val="22"/>
        </w:rPr>
      </w:pPr>
      <w:r w:rsidRPr="00B82F0E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A4</w:t>
      </w:r>
      <w:r w:rsidRPr="00B82F0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ultiple Regression Results for </w:t>
      </w:r>
      <w:r w:rsidR="00193D0E">
        <w:rPr>
          <w:rFonts w:ascii="Arial" w:hAnsi="Arial" w:cs="Arial"/>
          <w:sz w:val="22"/>
          <w:szCs w:val="22"/>
        </w:rPr>
        <w:t>Partnership</w:t>
      </w:r>
      <w:r w:rsidR="00743F39">
        <w:rPr>
          <w:rFonts w:ascii="Arial" w:hAnsi="Arial" w:cs="Arial"/>
          <w:sz w:val="22"/>
          <w:szCs w:val="22"/>
        </w:rPr>
        <w:t xml:space="preserve"> Quality with </w:t>
      </w:r>
      <w:r>
        <w:rPr>
          <w:rFonts w:ascii="Arial" w:hAnsi="Arial" w:cs="Arial"/>
          <w:sz w:val="22"/>
          <w:szCs w:val="22"/>
        </w:rPr>
        <w:t>Tenderness</w:t>
      </w:r>
      <w:r w:rsidRPr="00B82F0E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A277BA" w14:paraId="472D129C" w14:textId="77777777" w:rsidTr="00BF057A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1B180BFB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04906325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32383671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318D6924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1907469F" w14:textId="77777777" w:rsidR="00A277BA" w:rsidRPr="00C74592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C74592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A277BA" w14:paraId="63D4A801" w14:textId="77777777" w:rsidTr="00BF057A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272FC423" w14:textId="77777777" w:rsidR="00A277BA" w:rsidRPr="00E53F79" w:rsidRDefault="00A277BA" w:rsidP="00BF057A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6E8447E8" w14:textId="77777777" w:rsidR="00A277BA" w:rsidRPr="00E53F79" w:rsidRDefault="00A277BA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63C77D46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71DD924" w14:textId="77777777" w:rsidR="00A277BA" w:rsidRPr="00E53F79" w:rsidRDefault="00A277BA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4F203DCD" w14:textId="77777777" w:rsidR="00A277BA" w:rsidRPr="00E53F79" w:rsidRDefault="00A277BA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22EFC7E7" w14:textId="77777777" w:rsidR="00A277BA" w:rsidRPr="00E53F79" w:rsidRDefault="00A277BA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77BA" w14:paraId="78A1DFC5" w14:textId="77777777" w:rsidTr="00BF057A">
        <w:tc>
          <w:tcPr>
            <w:tcW w:w="2608" w:type="dxa"/>
            <w:tcBorders>
              <w:top w:val="single" w:sz="8" w:space="0" w:color="auto"/>
            </w:tcBorders>
          </w:tcPr>
          <w:p w14:paraId="703E2C51" w14:textId="7777777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C37063B" w14:textId="0210A4F4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64***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05F6C101" w14:textId="1244B0C8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6570659" w14:textId="2BF301CB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339B6D02" w14:textId="0D4935B0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CB1B60C" w14:textId="5325D355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A277BA" w14:paraId="1FE570B9" w14:textId="77777777" w:rsidTr="00BF057A">
        <w:tc>
          <w:tcPr>
            <w:tcW w:w="2608" w:type="dxa"/>
          </w:tcPr>
          <w:p w14:paraId="75127AAE" w14:textId="7777777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60F957A0" w14:textId="2E24BA70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133" w:type="dxa"/>
            <w:vAlign w:val="center"/>
          </w:tcPr>
          <w:p w14:paraId="58A37D0D" w14:textId="74984492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3" w:type="dxa"/>
            <w:vAlign w:val="center"/>
          </w:tcPr>
          <w:p w14:paraId="13013318" w14:textId="564818ED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3011CB41" w14:textId="351EA291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35AF448C" w14:textId="0C6FEC81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26**</w:t>
            </w:r>
          </w:p>
        </w:tc>
      </w:tr>
      <w:tr w:rsidR="00A277BA" w14:paraId="7DE1396F" w14:textId="77777777" w:rsidTr="00BF057A">
        <w:tc>
          <w:tcPr>
            <w:tcW w:w="2608" w:type="dxa"/>
          </w:tcPr>
          <w:p w14:paraId="40223615" w14:textId="7777777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7B81AB67" w14:textId="33814751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vAlign w:val="center"/>
          </w:tcPr>
          <w:p w14:paraId="38997E36" w14:textId="0276D7F5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vAlign w:val="center"/>
          </w:tcPr>
          <w:p w14:paraId="738BB7C1" w14:textId="1A6C1B44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521554A8" w14:textId="0B7D03DA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175DA074" w14:textId="68626B23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15</w:t>
            </w:r>
          </w:p>
        </w:tc>
      </w:tr>
      <w:tr w:rsidR="00A277BA" w14:paraId="74C1753D" w14:textId="77777777" w:rsidTr="00BF057A">
        <w:tc>
          <w:tcPr>
            <w:tcW w:w="2608" w:type="dxa"/>
          </w:tcPr>
          <w:p w14:paraId="4465597A" w14:textId="7777777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Fulltime Employment</w:t>
            </w:r>
          </w:p>
        </w:tc>
        <w:tc>
          <w:tcPr>
            <w:tcW w:w="1134" w:type="dxa"/>
            <w:vAlign w:val="center"/>
          </w:tcPr>
          <w:p w14:paraId="7F26646C" w14:textId="53E88D45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3" w:type="dxa"/>
            <w:vAlign w:val="center"/>
          </w:tcPr>
          <w:p w14:paraId="7EE791E5" w14:textId="13D8E0BE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vAlign w:val="center"/>
          </w:tcPr>
          <w:p w14:paraId="14D4F867" w14:textId="294B325E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3" w:type="dxa"/>
            <w:vAlign w:val="center"/>
          </w:tcPr>
          <w:p w14:paraId="494A44C9" w14:textId="2FF9E123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3" w:type="dxa"/>
            <w:vAlign w:val="center"/>
          </w:tcPr>
          <w:p w14:paraId="413DA3CB" w14:textId="24124B9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17</w:t>
            </w:r>
          </w:p>
        </w:tc>
      </w:tr>
      <w:tr w:rsidR="00A277BA" w14:paraId="38417D3F" w14:textId="77777777" w:rsidTr="00BF057A">
        <w:tc>
          <w:tcPr>
            <w:tcW w:w="2608" w:type="dxa"/>
            <w:tcBorders>
              <w:bottom w:val="single" w:sz="8" w:space="0" w:color="auto"/>
            </w:tcBorders>
          </w:tcPr>
          <w:p w14:paraId="3CBBA4D7" w14:textId="7777777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5AF935E" w14:textId="00565C35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BB526A9" w14:textId="68FCD3E5" w:rsidR="00A277BA" w:rsidRPr="001165F2" w:rsidRDefault="009D7C26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A277BA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2F98ED00" w14:textId="268A2BF6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8C8D70B" w14:textId="338F4333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6BEE83C1" w14:textId="36114CE7" w:rsidR="00A277BA" w:rsidRPr="001165F2" w:rsidRDefault="00A277BA" w:rsidP="00A277B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7</w:t>
            </w:r>
          </w:p>
        </w:tc>
      </w:tr>
    </w:tbl>
    <w:p w14:paraId="436EB6B9" w14:textId="2650BBCD" w:rsidR="00EB5F2B" w:rsidRDefault="00A277BA" w:rsidP="00A277BA">
      <w:pPr>
        <w:pStyle w:val="TableCaption"/>
        <w:ind w:firstLine="708"/>
        <w:rPr>
          <w:rFonts w:ascii="Arial" w:hAnsi="Arial" w:cs="Arial"/>
          <w:color w:val="000000" w:themeColor="text1"/>
          <w:sz w:val="16"/>
          <w:szCs w:val="16"/>
        </w:rPr>
      </w:pPr>
      <w:r w:rsidRPr="00E53F79">
        <w:rPr>
          <w:rFonts w:ascii="Arial" w:hAnsi="Arial" w:cs="Arial"/>
          <w:b/>
          <w:i w:val="0"/>
          <w:sz w:val="16"/>
          <w:szCs w:val="16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C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L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U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98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R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</w:t>
      </w:r>
      <w:r w:rsidRPr="0063468D"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="006C4BD2">
        <w:rPr>
          <w:rFonts w:ascii="Arial" w:hAnsi="Arial" w:cs="Arial"/>
          <w:i w:val="0"/>
          <w:color w:val="000000" w:themeColor="text1"/>
          <w:sz w:val="16"/>
          <w:szCs w:val="16"/>
        </w:rPr>
        <w:t>12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r w:rsidR="006C4BD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08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**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&lt; .01. ***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&lt; .001.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14:paraId="141EC610" w14:textId="77777777" w:rsidR="00EB5F2B" w:rsidRDefault="00EB5F2B">
      <w:pPr>
        <w:rPr>
          <w:rFonts w:ascii="Arial" w:hAnsi="Arial" w:cs="Arial"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BA1106D" w14:textId="16DA4A3C" w:rsidR="00EB5F2B" w:rsidRDefault="00EB5F2B" w:rsidP="00EB5F2B">
      <w:pPr>
        <w:pStyle w:val="TableCaption"/>
        <w:ind w:left="708" w:hanging="708"/>
        <w:rPr>
          <w:rFonts w:ascii="Arial" w:hAnsi="Arial" w:cs="Arial"/>
          <w:sz w:val="22"/>
          <w:szCs w:val="22"/>
        </w:rPr>
      </w:pPr>
      <w:r w:rsidRPr="00B82F0E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A</w:t>
      </w:r>
      <w:r w:rsidR="00F87D3C">
        <w:rPr>
          <w:rFonts w:ascii="Arial" w:hAnsi="Arial" w:cs="Arial"/>
          <w:sz w:val="22"/>
          <w:szCs w:val="22"/>
        </w:rPr>
        <w:t>5</w:t>
      </w:r>
      <w:r w:rsidRPr="00B82F0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ultiple Regression Results for </w:t>
      </w:r>
      <w:r w:rsidR="00193D0E">
        <w:rPr>
          <w:rFonts w:ascii="Arial" w:hAnsi="Arial" w:cs="Arial"/>
          <w:sz w:val="22"/>
          <w:szCs w:val="22"/>
        </w:rPr>
        <w:t>Partnership</w:t>
      </w:r>
      <w:r w:rsidR="00743F39">
        <w:rPr>
          <w:rFonts w:ascii="Arial" w:hAnsi="Arial" w:cs="Arial"/>
          <w:sz w:val="22"/>
          <w:szCs w:val="22"/>
        </w:rPr>
        <w:t xml:space="preserve"> Quality with </w:t>
      </w:r>
      <w:r>
        <w:rPr>
          <w:rFonts w:ascii="Arial" w:hAnsi="Arial" w:cs="Arial"/>
          <w:sz w:val="22"/>
          <w:szCs w:val="22"/>
        </w:rPr>
        <w:t>Similarities</w:t>
      </w:r>
      <w:r w:rsidRPr="00B82F0E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EB5F2B" w14:paraId="011AC199" w14:textId="77777777" w:rsidTr="00BF057A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6D0023C6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9695EA3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1A6068DC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7FA38AFF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401858FD" w14:textId="77777777" w:rsidR="00EB5F2B" w:rsidRPr="00C74592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C74592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EB5F2B" w14:paraId="333AEA5A" w14:textId="77777777" w:rsidTr="00BF057A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7A81BC55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5E22FA18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EE161C7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27710130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35474583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0A42797A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6BF2" w14:paraId="1F71A220" w14:textId="77777777" w:rsidTr="00BF057A">
        <w:tc>
          <w:tcPr>
            <w:tcW w:w="2608" w:type="dxa"/>
            <w:tcBorders>
              <w:top w:val="single" w:sz="8" w:space="0" w:color="auto"/>
            </w:tcBorders>
          </w:tcPr>
          <w:p w14:paraId="763D5EE6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B6EA673" w14:textId="22EB9602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2.50***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4EF45E39" w14:textId="22DA1C2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0FCF7F63" w14:textId="7FAB5ED5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2656A1CD" w14:textId="0B689A5D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48A0F16" w14:textId="72DCC113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EF6BF2" w14:paraId="5F83346B" w14:textId="77777777" w:rsidTr="00BF057A">
        <w:tc>
          <w:tcPr>
            <w:tcW w:w="2608" w:type="dxa"/>
          </w:tcPr>
          <w:p w14:paraId="65656503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7DE1178D" w14:textId="7F821E14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133" w:type="dxa"/>
            <w:vAlign w:val="center"/>
          </w:tcPr>
          <w:p w14:paraId="3F5178E7" w14:textId="5C57BE19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vAlign w:val="center"/>
          </w:tcPr>
          <w:p w14:paraId="33981959" w14:textId="74CB890B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6D114698" w14:textId="2CB0CEE4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4ACE1833" w14:textId="4BD02BC2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24*</w:t>
            </w:r>
          </w:p>
        </w:tc>
      </w:tr>
      <w:tr w:rsidR="00EF6BF2" w14:paraId="4AE3151E" w14:textId="77777777" w:rsidTr="00BF057A">
        <w:tc>
          <w:tcPr>
            <w:tcW w:w="2608" w:type="dxa"/>
          </w:tcPr>
          <w:p w14:paraId="477EC92F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65F8E185" w14:textId="7E640A65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17F0962B" w14:textId="2EFCBB64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vAlign w:val="center"/>
          </w:tcPr>
          <w:p w14:paraId="03BDA3DA" w14:textId="2AF1E7F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1D438677" w14:textId="1132F96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428A3369" w14:textId="13FF04FB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12</w:t>
            </w:r>
          </w:p>
        </w:tc>
      </w:tr>
      <w:tr w:rsidR="00EF6BF2" w14:paraId="25156527" w14:textId="77777777" w:rsidTr="00BF057A">
        <w:tc>
          <w:tcPr>
            <w:tcW w:w="2608" w:type="dxa"/>
          </w:tcPr>
          <w:p w14:paraId="04ADEECD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Fulltime Employment</w:t>
            </w:r>
          </w:p>
        </w:tc>
        <w:tc>
          <w:tcPr>
            <w:tcW w:w="1134" w:type="dxa"/>
            <w:vAlign w:val="center"/>
          </w:tcPr>
          <w:p w14:paraId="1FAEEC37" w14:textId="6685B7CA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9**</w:t>
            </w:r>
          </w:p>
        </w:tc>
        <w:tc>
          <w:tcPr>
            <w:tcW w:w="1133" w:type="dxa"/>
            <w:vAlign w:val="center"/>
          </w:tcPr>
          <w:p w14:paraId="14A8C73C" w14:textId="24AA1DC1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3" w:type="dxa"/>
            <w:vAlign w:val="center"/>
          </w:tcPr>
          <w:p w14:paraId="29F006B0" w14:textId="2E4592F4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3" w:type="dxa"/>
            <w:vAlign w:val="center"/>
          </w:tcPr>
          <w:p w14:paraId="783D691F" w14:textId="71E4DC9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3" w:type="dxa"/>
            <w:vAlign w:val="center"/>
          </w:tcPr>
          <w:p w14:paraId="66F6CCA3" w14:textId="4B22663E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27**</w:t>
            </w:r>
          </w:p>
        </w:tc>
      </w:tr>
      <w:tr w:rsidR="00EF6BF2" w14:paraId="6742D329" w14:textId="77777777" w:rsidTr="00BF057A">
        <w:tc>
          <w:tcPr>
            <w:tcW w:w="2608" w:type="dxa"/>
            <w:tcBorders>
              <w:bottom w:val="single" w:sz="8" w:space="0" w:color="auto"/>
            </w:tcBorders>
          </w:tcPr>
          <w:p w14:paraId="40D65E23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E63DCD" w14:textId="3A941706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6DDDE08C" w14:textId="68984348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73FC5D75" w14:textId="3C9028C1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39A426C" w14:textId="7EBB022A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3FF2F8E2" w14:textId="5BBCD22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14</w:t>
            </w:r>
          </w:p>
        </w:tc>
      </w:tr>
    </w:tbl>
    <w:p w14:paraId="09ABBCAA" w14:textId="4EA3C4C6" w:rsidR="00EB5F2B" w:rsidRDefault="00EB5F2B" w:rsidP="00EB5F2B">
      <w:pPr>
        <w:pStyle w:val="TableCaption"/>
        <w:ind w:firstLine="708"/>
        <w:rPr>
          <w:rFonts w:ascii="Arial" w:hAnsi="Arial" w:cs="Arial"/>
          <w:color w:val="000000" w:themeColor="text1"/>
          <w:sz w:val="16"/>
          <w:szCs w:val="16"/>
        </w:rPr>
      </w:pPr>
      <w:r w:rsidRPr="00E53F79">
        <w:rPr>
          <w:rFonts w:ascii="Arial" w:hAnsi="Arial" w:cs="Arial"/>
          <w:b/>
          <w:i w:val="0"/>
          <w:sz w:val="16"/>
          <w:szCs w:val="16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C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L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U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98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R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</w:t>
      </w:r>
      <w:r w:rsidRPr="0063468D"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="006C4BD2">
        <w:rPr>
          <w:rFonts w:ascii="Arial" w:hAnsi="Arial" w:cs="Arial"/>
          <w:i w:val="0"/>
          <w:color w:val="000000" w:themeColor="text1"/>
          <w:sz w:val="16"/>
          <w:szCs w:val="16"/>
        </w:rPr>
        <w:t>16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1</w:t>
      </w:r>
      <w:r w:rsidR="006C4BD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3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 w:rsidR="005B4F31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="001776C9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*</w:t>
      </w:r>
      <w:r w:rsidR="001776C9" w:rsidRPr="007B63D4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="001776C9" w:rsidRPr="007B63D4">
        <w:rPr>
          <w:rFonts w:ascii="Arial" w:hAnsi="Arial" w:cs="Arial"/>
          <w:i w:val="0"/>
          <w:color w:val="000000" w:themeColor="text1"/>
          <w:sz w:val="16"/>
          <w:szCs w:val="16"/>
        </w:rPr>
        <w:t>&lt; .05.</w:t>
      </w:r>
      <w:r w:rsidR="001776C9" w:rsidRPr="007B63D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**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&lt; .01. ***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&lt; .001.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14:paraId="252324B0" w14:textId="77777777" w:rsidR="00EB5F2B" w:rsidRDefault="00EB5F2B">
      <w:pPr>
        <w:rPr>
          <w:rFonts w:ascii="Arial" w:hAnsi="Arial" w:cs="Arial"/>
          <w:i/>
          <w:color w:val="000000" w:themeColor="text1"/>
          <w:sz w:val="16"/>
          <w:szCs w:val="16"/>
          <w:lang w:val="en-US"/>
        </w:rPr>
      </w:pPr>
      <w:r w:rsidRPr="00B31126">
        <w:rPr>
          <w:rFonts w:ascii="Arial" w:hAnsi="Arial" w:cs="Arial"/>
          <w:color w:val="000000" w:themeColor="text1"/>
          <w:sz w:val="16"/>
          <w:szCs w:val="16"/>
          <w:lang w:val="en-US"/>
        </w:rPr>
        <w:br w:type="page"/>
      </w:r>
    </w:p>
    <w:p w14:paraId="50434948" w14:textId="645013F9" w:rsidR="00EB5F2B" w:rsidRDefault="00EB5F2B" w:rsidP="00EB5F2B">
      <w:pPr>
        <w:pStyle w:val="TableCaption"/>
        <w:ind w:left="708" w:hanging="708"/>
        <w:rPr>
          <w:rFonts w:ascii="Arial" w:hAnsi="Arial" w:cs="Arial"/>
          <w:sz w:val="22"/>
          <w:szCs w:val="22"/>
        </w:rPr>
      </w:pPr>
      <w:r w:rsidRPr="00B82F0E">
        <w:rPr>
          <w:rFonts w:ascii="Arial" w:hAnsi="Arial" w:cs="Arial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sz w:val="22"/>
          <w:szCs w:val="22"/>
        </w:rPr>
        <w:t>A</w:t>
      </w:r>
      <w:r w:rsidR="00F87D3C">
        <w:rPr>
          <w:rFonts w:ascii="Arial" w:hAnsi="Arial" w:cs="Arial"/>
          <w:sz w:val="22"/>
          <w:szCs w:val="22"/>
        </w:rPr>
        <w:t>6</w:t>
      </w:r>
      <w:r w:rsidRPr="00B82F0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Multiple Regression Results for </w:t>
      </w:r>
      <w:r w:rsidR="00193D0E">
        <w:rPr>
          <w:rFonts w:ascii="Arial" w:hAnsi="Arial" w:cs="Arial"/>
          <w:sz w:val="22"/>
          <w:szCs w:val="22"/>
        </w:rPr>
        <w:t>Partnership</w:t>
      </w:r>
      <w:r w:rsidR="00743F39">
        <w:rPr>
          <w:rFonts w:ascii="Arial" w:hAnsi="Arial" w:cs="Arial"/>
          <w:sz w:val="22"/>
          <w:szCs w:val="22"/>
        </w:rPr>
        <w:t xml:space="preserve"> Quality with </w:t>
      </w:r>
      <w:r>
        <w:rPr>
          <w:rFonts w:ascii="Arial" w:hAnsi="Arial" w:cs="Arial"/>
          <w:sz w:val="22"/>
          <w:szCs w:val="22"/>
        </w:rPr>
        <w:t>Conflict</w:t>
      </w:r>
      <w:r w:rsidRPr="00B82F0E">
        <w:rPr>
          <w:rFonts w:ascii="Arial" w:hAnsi="Arial" w:cs="Arial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134"/>
        <w:gridCol w:w="1133"/>
        <w:gridCol w:w="1133"/>
        <w:gridCol w:w="1133"/>
        <w:gridCol w:w="1133"/>
      </w:tblGrid>
      <w:tr w:rsidR="00EB5F2B" w14:paraId="551D4790" w14:textId="77777777" w:rsidTr="00BF057A">
        <w:tc>
          <w:tcPr>
            <w:tcW w:w="2608" w:type="dxa"/>
            <w:vMerge w:val="restart"/>
            <w:tcBorders>
              <w:top w:val="single" w:sz="8" w:space="0" w:color="auto"/>
            </w:tcBorders>
            <w:vAlign w:val="center"/>
          </w:tcPr>
          <w:p w14:paraId="405F24BA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D10B7AF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</w:tcBorders>
            <w:vAlign w:val="center"/>
          </w:tcPr>
          <w:p w14:paraId="25636C53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95%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CI </w:t>
            </w:r>
            <w:r w:rsidRPr="00E53F79">
              <w:rPr>
                <w:rFonts w:ascii="Arial" w:hAnsi="Arial" w:cs="Arial"/>
                <w:i w:val="0"/>
                <w:sz w:val="22"/>
                <w:szCs w:val="22"/>
              </w:rPr>
              <w:t>for</w:t>
            </w:r>
            <w:r w:rsidRPr="00E53F79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723F6505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</w:tcBorders>
            <w:vAlign w:val="center"/>
          </w:tcPr>
          <w:p w14:paraId="05136BDA" w14:textId="77777777" w:rsidR="00EB5F2B" w:rsidRPr="00C74592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C74592">
              <w:rPr>
                <w:rFonts w:ascii="Arial" w:hAnsi="Arial" w:cs="Arial"/>
                <w:i w:val="0"/>
                <w:sz w:val="22"/>
                <w:szCs w:val="22"/>
              </w:rPr>
              <w:t>β</w:t>
            </w:r>
          </w:p>
        </w:tc>
      </w:tr>
      <w:tr w:rsidR="00EB5F2B" w14:paraId="5FBCC420" w14:textId="77777777" w:rsidTr="00BF057A">
        <w:tc>
          <w:tcPr>
            <w:tcW w:w="2608" w:type="dxa"/>
            <w:vMerge/>
            <w:tcBorders>
              <w:bottom w:val="single" w:sz="8" w:space="0" w:color="auto"/>
            </w:tcBorders>
          </w:tcPr>
          <w:p w14:paraId="5F4F3015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BF48E7C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00B2AB9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LL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772E8D3" w14:textId="77777777" w:rsidR="00EB5F2B" w:rsidRPr="00E53F79" w:rsidRDefault="00EB5F2B" w:rsidP="00BF057A">
            <w:pPr>
              <w:pStyle w:val="TableCaption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F79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0E5ADCF8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4EDBC260" w14:textId="77777777" w:rsidR="00EB5F2B" w:rsidRPr="00E53F79" w:rsidRDefault="00EB5F2B" w:rsidP="00BF057A">
            <w:pPr>
              <w:pStyle w:val="TableCaption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6BF2" w14:paraId="17438CA8" w14:textId="77777777" w:rsidTr="00BF057A">
        <w:tc>
          <w:tcPr>
            <w:tcW w:w="2608" w:type="dxa"/>
            <w:tcBorders>
              <w:top w:val="single" w:sz="8" w:space="0" w:color="auto"/>
            </w:tcBorders>
          </w:tcPr>
          <w:p w14:paraId="67BCE500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4AA27FC" w14:textId="6EB318FC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1ECCD979" w14:textId="7DB95AE1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33BFB227" w14:textId="032760F0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5C2248AD" w14:textId="5FA6DB45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2A4AEBC4" w14:textId="3460481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</w:tr>
      <w:tr w:rsidR="00EF6BF2" w14:paraId="43E1A8C2" w14:textId="77777777" w:rsidTr="00BF057A">
        <w:tc>
          <w:tcPr>
            <w:tcW w:w="2608" w:type="dxa"/>
          </w:tcPr>
          <w:p w14:paraId="1577C354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2E8D2D22" w14:textId="1124E171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133" w:type="dxa"/>
            <w:vAlign w:val="center"/>
          </w:tcPr>
          <w:p w14:paraId="79092CFE" w14:textId="6AA0A899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700FFC97" w14:textId="7907CC63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3" w:type="dxa"/>
            <w:vAlign w:val="center"/>
          </w:tcPr>
          <w:p w14:paraId="305A117C" w14:textId="104AE8FE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0A5D99CB" w14:textId="36FAA708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28**</w:t>
            </w:r>
          </w:p>
        </w:tc>
      </w:tr>
      <w:tr w:rsidR="00EF6BF2" w14:paraId="767F840C" w14:textId="77777777" w:rsidTr="00BF057A">
        <w:tc>
          <w:tcPr>
            <w:tcW w:w="2608" w:type="dxa"/>
          </w:tcPr>
          <w:p w14:paraId="4313F42A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6F8AD95B" w14:textId="5751BE7A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3" w:type="dxa"/>
            <w:vAlign w:val="center"/>
          </w:tcPr>
          <w:p w14:paraId="3CC159B1" w14:textId="1DA37BDB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3" w:type="dxa"/>
            <w:vAlign w:val="center"/>
          </w:tcPr>
          <w:p w14:paraId="609AA8DA" w14:textId="5EAAA5E0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3" w:type="dxa"/>
            <w:vAlign w:val="center"/>
          </w:tcPr>
          <w:p w14:paraId="284C8CF6" w14:textId="4ACB6E34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3" w:type="dxa"/>
            <w:vAlign w:val="center"/>
          </w:tcPr>
          <w:p w14:paraId="1BC88413" w14:textId="7CE195C2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4</w:t>
            </w:r>
          </w:p>
        </w:tc>
      </w:tr>
      <w:tr w:rsidR="00EF6BF2" w14:paraId="4AEA0093" w14:textId="77777777" w:rsidTr="00BF057A">
        <w:tc>
          <w:tcPr>
            <w:tcW w:w="2608" w:type="dxa"/>
          </w:tcPr>
          <w:p w14:paraId="14F9B493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Fulltime Employment</w:t>
            </w:r>
          </w:p>
        </w:tc>
        <w:tc>
          <w:tcPr>
            <w:tcW w:w="1134" w:type="dxa"/>
            <w:vAlign w:val="center"/>
          </w:tcPr>
          <w:p w14:paraId="4A913AC0" w14:textId="7A601957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34**</w:t>
            </w:r>
          </w:p>
        </w:tc>
        <w:tc>
          <w:tcPr>
            <w:tcW w:w="1133" w:type="dxa"/>
            <w:vAlign w:val="center"/>
          </w:tcPr>
          <w:p w14:paraId="4087BF4D" w14:textId="002799A4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3" w:type="dxa"/>
            <w:vAlign w:val="center"/>
          </w:tcPr>
          <w:p w14:paraId="32C2C7DD" w14:textId="03ED62B8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3" w:type="dxa"/>
            <w:vAlign w:val="center"/>
          </w:tcPr>
          <w:p w14:paraId="757A296C" w14:textId="25D7FFEE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3" w:type="dxa"/>
            <w:vAlign w:val="center"/>
          </w:tcPr>
          <w:p w14:paraId="6A9400A7" w14:textId="6633927C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32**</w:t>
            </w:r>
          </w:p>
        </w:tc>
      </w:tr>
      <w:tr w:rsidR="00EF6BF2" w14:paraId="3CA290E6" w14:textId="77777777" w:rsidTr="00BF057A">
        <w:tc>
          <w:tcPr>
            <w:tcW w:w="2608" w:type="dxa"/>
            <w:tcBorders>
              <w:bottom w:val="single" w:sz="8" w:space="0" w:color="auto"/>
            </w:tcBorders>
          </w:tcPr>
          <w:p w14:paraId="0E24F58D" w14:textId="77777777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1165F2">
              <w:rPr>
                <w:rFonts w:ascii="Arial" w:hAnsi="Arial" w:cs="Arial"/>
                <w:i w:val="0"/>
                <w:sz w:val="22"/>
                <w:szCs w:val="22"/>
              </w:rPr>
              <w:t>High Incom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AECD626" w14:textId="0A3107AA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2AE044ED" w14:textId="647C715A" w:rsidR="00EF6BF2" w:rsidRPr="001165F2" w:rsidRDefault="009D7C26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−</w:t>
            </w:r>
            <w:r w:rsidR="00EF6BF2"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78C0F8C2" w14:textId="52721606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1E142151" w14:textId="5CB07135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054ED734" w14:textId="61D55575" w:rsidR="00EF6BF2" w:rsidRPr="001165F2" w:rsidRDefault="00EF6BF2" w:rsidP="00EF6BF2">
            <w:pPr>
              <w:pStyle w:val="TableCaption"/>
              <w:spacing w:line="24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i w:val="0"/>
                <w:color w:val="000000"/>
                <w:sz w:val="22"/>
                <w:szCs w:val="22"/>
              </w:rPr>
              <w:t>.05</w:t>
            </w:r>
          </w:p>
        </w:tc>
      </w:tr>
    </w:tbl>
    <w:p w14:paraId="439DAB6F" w14:textId="78A502B2" w:rsidR="00EB5F2B" w:rsidRPr="00C74592" w:rsidRDefault="00EB5F2B" w:rsidP="00EB5F2B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  <w:r w:rsidRPr="00E53F79">
        <w:rPr>
          <w:rFonts w:ascii="Arial" w:hAnsi="Arial" w:cs="Arial"/>
          <w:b/>
          <w:i w:val="0"/>
          <w:sz w:val="16"/>
          <w:szCs w:val="16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mployment an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H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igh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nco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re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dummy-coded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variables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with the value 1 indicating fulltime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employment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(0 = par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-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time) and high income (0 = low income)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CI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confidence interval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L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lower limit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UL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upper limit. The regression analyses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are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based on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 sample without </w:t>
      </w:r>
      <w:proofErr w:type="spellStart"/>
      <w:r>
        <w:rPr>
          <w:rFonts w:ascii="Arial" w:hAnsi="Arial" w:cs="Arial"/>
          <w:i w:val="0"/>
          <w:color w:val="000000" w:themeColor="text1"/>
          <w:sz w:val="16"/>
          <w:szCs w:val="16"/>
        </w:rPr>
        <w:t>missings</w:t>
      </w:r>
      <w:proofErr w:type="spellEnd"/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in the control variables (i.e., 98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participants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>)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>R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= </w:t>
      </w:r>
      <w:r w:rsidRPr="0063468D">
        <w:rPr>
          <w:rFonts w:ascii="Arial" w:hAnsi="Arial" w:cs="Arial"/>
          <w:i w:val="0"/>
          <w:color w:val="000000" w:themeColor="text1"/>
          <w:sz w:val="16"/>
          <w:szCs w:val="16"/>
        </w:rPr>
        <w:t>.</w:t>
      </w:r>
      <w:r w:rsidR="006C4BD2">
        <w:rPr>
          <w:rFonts w:ascii="Arial" w:hAnsi="Arial" w:cs="Arial"/>
          <w:i w:val="0"/>
          <w:color w:val="000000" w:themeColor="text1"/>
          <w:sz w:val="16"/>
          <w:szCs w:val="16"/>
        </w:rPr>
        <w:t>18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  <w:color w:val="000000" w:themeColor="text1"/>
                <w:sz w:val="16"/>
                <w:szCs w:val="16"/>
                <w:lang w:val="de-DE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16"/>
                <w:szCs w:val="16"/>
                <w:lang w:val="de-DE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adj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m:t>2</m:t>
            </m:r>
          </m:sup>
        </m:sSubSup>
      </m:oMath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=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1</w:t>
      </w:r>
      <w:r w:rsidR="006C4BD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5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>.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Adjusted </w:t>
      </w:r>
      <w:r w:rsidRPr="007B63D4">
        <w:rPr>
          <w:rFonts w:ascii="Arial" w:hAnsi="Arial" w:cs="Arial"/>
          <w:color w:val="000000" w:themeColor="text1"/>
          <w:sz w:val="16"/>
          <w:szCs w:val="16"/>
        </w:rPr>
        <w:t>R</w:t>
      </w:r>
      <w:r w:rsidRPr="007B63D4">
        <w:rPr>
          <w:rFonts w:ascii="Arial" w:hAnsi="Arial" w:cs="Arial"/>
          <w:i w:val="0"/>
          <w:color w:val="000000" w:themeColor="text1"/>
          <w:sz w:val="16"/>
          <w:szCs w:val="16"/>
          <w:vertAlign w:val="superscript"/>
        </w:rPr>
        <w:t>2</w:t>
      </w:r>
      <w:r w:rsidRPr="00C74592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was computed according to Wherry Formula-1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</w:t>
      </w:r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[</w:t>
      </w:r>
      <w:r w:rsid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77</w:t>
      </w:r>
      <w:proofErr w:type="gramStart"/>
      <w:r w:rsidR="005966FA" w:rsidRPr="005966FA"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  <w:lang w:val="de-DE"/>
        </w:rPr>
        <w:t>]</w:t>
      </w:r>
      <w:r>
        <w:rPr>
          <w:rFonts w:ascii="Arial" w:eastAsiaTheme="minorEastAsia" w:hAnsi="Arial" w:cs="Arial"/>
          <w:i w:val="0"/>
          <w:iCs/>
          <w:color w:val="000000" w:themeColor="text1"/>
          <w:sz w:val="16"/>
          <w:szCs w:val="16"/>
        </w:rPr>
        <w:t xml:space="preserve"> .</w:t>
      </w:r>
      <w:proofErr w:type="gramEnd"/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 xml:space="preserve"> **</w:t>
      </w:r>
      <w:r w:rsidRPr="00C74592">
        <w:rPr>
          <w:rFonts w:ascii="Arial" w:hAnsi="Arial" w:cs="Arial"/>
          <w:color w:val="000000" w:themeColor="text1"/>
          <w:sz w:val="16"/>
          <w:szCs w:val="16"/>
        </w:rPr>
        <w:t xml:space="preserve"> p </w:t>
      </w:r>
      <w:r w:rsidRPr="00C74592">
        <w:rPr>
          <w:rFonts w:ascii="Arial" w:hAnsi="Arial" w:cs="Arial"/>
          <w:i w:val="0"/>
          <w:color w:val="000000" w:themeColor="text1"/>
          <w:sz w:val="16"/>
          <w:szCs w:val="16"/>
        </w:rPr>
        <w:t>&lt; .01.</w:t>
      </w:r>
    </w:p>
    <w:p w14:paraId="182B0031" w14:textId="77777777" w:rsidR="00EB5F2B" w:rsidRPr="00C74592" w:rsidRDefault="00EB5F2B" w:rsidP="00EB5F2B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</w:p>
    <w:p w14:paraId="194A6C27" w14:textId="77777777" w:rsidR="00A277BA" w:rsidRPr="00C74592" w:rsidRDefault="00A277BA" w:rsidP="00A277BA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</w:p>
    <w:p w14:paraId="089113A9" w14:textId="77777777" w:rsidR="00B93637" w:rsidRPr="007B63D4" w:rsidRDefault="00B93637" w:rsidP="00B93637">
      <w:pPr>
        <w:pStyle w:val="TableCaption"/>
        <w:ind w:firstLine="708"/>
        <w:rPr>
          <w:rFonts w:ascii="Arial" w:hAnsi="Arial" w:cs="Arial"/>
          <w:i w:val="0"/>
          <w:color w:val="000000" w:themeColor="text1"/>
          <w:sz w:val="16"/>
          <w:szCs w:val="16"/>
        </w:rPr>
      </w:pPr>
    </w:p>
    <w:p w14:paraId="4887CAD8" w14:textId="1C7D9391" w:rsidR="00B93637" w:rsidRDefault="00B93637" w:rsidP="00B93637">
      <w:pPr>
        <w:pStyle w:val="Textkrper"/>
      </w:pPr>
    </w:p>
    <w:p w14:paraId="1892E603" w14:textId="77777777" w:rsidR="00B93637" w:rsidRPr="00B31126" w:rsidRDefault="00B93637" w:rsidP="00B31126">
      <w:pPr>
        <w:pStyle w:val="Textkrper"/>
      </w:pPr>
    </w:p>
    <w:p w14:paraId="4968F163" w14:textId="2A78E82A" w:rsidR="00816748" w:rsidRPr="00D7741F" w:rsidRDefault="00816748" w:rsidP="00E26091">
      <w:pPr>
        <w:pStyle w:val="FirstParagraph"/>
        <w:spacing w:after="160"/>
        <w:jc w:val="both"/>
      </w:pPr>
    </w:p>
    <w:sectPr w:rsidR="00816748" w:rsidRPr="00D7741F" w:rsidSect="006B43B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67F9B04" w16cex:dateUtc="2024-06-07T12:12:00Z"/>
  <w16cex:commentExtensible w16cex:durableId="7CEF08B8" w16cex:dateUtc="2024-06-07T12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49B55" w14:textId="77777777" w:rsidR="00601A2E" w:rsidRDefault="00601A2E" w:rsidP="00913DB0">
      <w:pPr>
        <w:spacing w:after="0" w:line="240" w:lineRule="auto"/>
      </w:pPr>
      <w:r>
        <w:separator/>
      </w:r>
    </w:p>
  </w:endnote>
  <w:endnote w:type="continuationSeparator" w:id="0">
    <w:p w14:paraId="566899A7" w14:textId="77777777" w:rsidR="00601A2E" w:rsidRDefault="00601A2E" w:rsidP="00913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0721946"/>
      <w:docPartObj>
        <w:docPartGallery w:val="Page Numbers (Bottom of Page)"/>
        <w:docPartUnique/>
      </w:docPartObj>
    </w:sdtPr>
    <w:sdtEndPr/>
    <w:sdtContent>
      <w:p w14:paraId="148D545A" w14:textId="6A1C1280" w:rsidR="000D0CB5" w:rsidRDefault="000D0CB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5A0C5792" w14:textId="77777777" w:rsidR="000D0CB5" w:rsidRDefault="000D0C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EC5FB" w14:textId="77777777" w:rsidR="00601A2E" w:rsidRDefault="00601A2E" w:rsidP="00913DB0">
      <w:pPr>
        <w:spacing w:after="0" w:line="240" w:lineRule="auto"/>
      </w:pPr>
      <w:r>
        <w:separator/>
      </w:r>
    </w:p>
  </w:footnote>
  <w:footnote w:type="continuationSeparator" w:id="0">
    <w:p w14:paraId="68C1A91B" w14:textId="77777777" w:rsidR="00601A2E" w:rsidRDefault="00601A2E" w:rsidP="00913D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26E60"/>
    <w:multiLevelType w:val="hybridMultilevel"/>
    <w:tmpl w:val="0ADE3010"/>
    <w:lvl w:ilvl="0" w:tplc="97F405C0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02C9C"/>
    <w:multiLevelType w:val="hybridMultilevel"/>
    <w:tmpl w:val="BAB8CC86"/>
    <w:lvl w:ilvl="0" w:tplc="8640C59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70570"/>
    <w:multiLevelType w:val="hybridMultilevel"/>
    <w:tmpl w:val="B3D231E2"/>
    <w:lvl w:ilvl="0" w:tplc="06DCA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30E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4498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ED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A2D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B2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2E0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9A2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3865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B22AA4"/>
    <w:multiLevelType w:val="hybridMultilevel"/>
    <w:tmpl w:val="135E8250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6671BD4"/>
    <w:multiLevelType w:val="hybridMultilevel"/>
    <w:tmpl w:val="11D44E9E"/>
    <w:lvl w:ilvl="0" w:tplc="E9EEE8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4396F"/>
    <w:multiLevelType w:val="hybridMultilevel"/>
    <w:tmpl w:val="7F8238BE"/>
    <w:lvl w:ilvl="0" w:tplc="78E8B8F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B6515"/>
    <w:multiLevelType w:val="hybridMultilevel"/>
    <w:tmpl w:val="2B968408"/>
    <w:lvl w:ilvl="0" w:tplc="04070001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7" w15:restartNumberingAfterBreak="0">
    <w:nsid w:val="224D29D1"/>
    <w:multiLevelType w:val="hybridMultilevel"/>
    <w:tmpl w:val="20409C52"/>
    <w:lvl w:ilvl="0" w:tplc="3AEE422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871DA"/>
    <w:multiLevelType w:val="hybridMultilevel"/>
    <w:tmpl w:val="8F202312"/>
    <w:lvl w:ilvl="0" w:tplc="EF4835D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871DCC"/>
    <w:multiLevelType w:val="hybridMultilevel"/>
    <w:tmpl w:val="AB16DB6A"/>
    <w:lvl w:ilvl="0" w:tplc="0407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0" w15:restartNumberingAfterBreak="0">
    <w:nsid w:val="41A51AF6"/>
    <w:multiLevelType w:val="hybridMultilevel"/>
    <w:tmpl w:val="3BBE3910"/>
    <w:lvl w:ilvl="0" w:tplc="A4887B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46225313"/>
    <w:multiLevelType w:val="hybridMultilevel"/>
    <w:tmpl w:val="47C6D438"/>
    <w:lvl w:ilvl="0" w:tplc="47A871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4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B45933"/>
    <w:multiLevelType w:val="hybridMultilevel"/>
    <w:tmpl w:val="CFC40912"/>
    <w:lvl w:ilvl="0" w:tplc="B3D0BC3C">
      <w:start w:val="1"/>
      <w:numFmt w:val="bullet"/>
      <w:lvlText w:val="-"/>
      <w:lvlJc w:val="left"/>
      <w:pPr>
        <w:ind w:left="104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3" w15:restartNumberingAfterBreak="0">
    <w:nsid w:val="551E1F2D"/>
    <w:multiLevelType w:val="hybridMultilevel"/>
    <w:tmpl w:val="65AC0CF8"/>
    <w:lvl w:ilvl="0" w:tplc="CB421D9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44014B"/>
    <w:multiLevelType w:val="hybridMultilevel"/>
    <w:tmpl w:val="A56E089C"/>
    <w:lvl w:ilvl="0" w:tplc="04EC137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D50A7D"/>
    <w:multiLevelType w:val="hybridMultilevel"/>
    <w:tmpl w:val="E960A764"/>
    <w:lvl w:ilvl="0" w:tplc="8500B1E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9144AC"/>
    <w:multiLevelType w:val="hybridMultilevel"/>
    <w:tmpl w:val="EDBCFE0E"/>
    <w:lvl w:ilvl="0" w:tplc="CAD014D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  <w:b w:val="0"/>
        <w:sz w:val="22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3114102"/>
    <w:multiLevelType w:val="hybridMultilevel"/>
    <w:tmpl w:val="5D0CF8A0"/>
    <w:lvl w:ilvl="0" w:tplc="91B2E79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C41F2D"/>
    <w:multiLevelType w:val="hybridMultilevel"/>
    <w:tmpl w:val="E81E4E94"/>
    <w:lvl w:ilvl="0" w:tplc="F6BE6F0E">
      <w:start w:val="3"/>
      <w:numFmt w:val="bullet"/>
      <w:lvlText w:val="·"/>
      <w:lvlJc w:val="left"/>
      <w:pPr>
        <w:ind w:left="1040" w:hanging="360"/>
      </w:pPr>
      <w:rPr>
        <w:rFonts w:ascii="Arial" w:eastAsia="Times New Roman" w:hAnsi="Aria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9" w15:restartNumberingAfterBreak="0">
    <w:nsid w:val="6ECA1AFD"/>
    <w:multiLevelType w:val="hybridMultilevel"/>
    <w:tmpl w:val="6E482730"/>
    <w:lvl w:ilvl="0" w:tplc="E9420CC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6664DF"/>
    <w:multiLevelType w:val="hybridMultilevel"/>
    <w:tmpl w:val="994EB7B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0C86D76"/>
    <w:multiLevelType w:val="hybridMultilevel"/>
    <w:tmpl w:val="2DFC720C"/>
    <w:lvl w:ilvl="0" w:tplc="E634EE9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1C46E1"/>
    <w:multiLevelType w:val="hybridMultilevel"/>
    <w:tmpl w:val="DDE8B1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427AEE"/>
    <w:multiLevelType w:val="hybridMultilevel"/>
    <w:tmpl w:val="9174A6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5"/>
  </w:num>
  <w:num w:numId="4">
    <w:abstractNumId w:val="20"/>
  </w:num>
  <w:num w:numId="5">
    <w:abstractNumId w:val="14"/>
  </w:num>
  <w:num w:numId="6">
    <w:abstractNumId w:val="19"/>
  </w:num>
  <w:num w:numId="7">
    <w:abstractNumId w:val="8"/>
  </w:num>
  <w:num w:numId="8">
    <w:abstractNumId w:val="1"/>
  </w:num>
  <w:num w:numId="9">
    <w:abstractNumId w:val="16"/>
  </w:num>
  <w:num w:numId="10">
    <w:abstractNumId w:val="3"/>
  </w:num>
  <w:num w:numId="11">
    <w:abstractNumId w:val="21"/>
  </w:num>
  <w:num w:numId="12">
    <w:abstractNumId w:val="7"/>
  </w:num>
  <w:num w:numId="13">
    <w:abstractNumId w:val="15"/>
  </w:num>
  <w:num w:numId="14">
    <w:abstractNumId w:val="17"/>
  </w:num>
  <w:num w:numId="15">
    <w:abstractNumId w:val="4"/>
  </w:num>
  <w:num w:numId="16">
    <w:abstractNumId w:val="22"/>
  </w:num>
  <w:num w:numId="17">
    <w:abstractNumId w:val="11"/>
  </w:num>
  <w:num w:numId="18">
    <w:abstractNumId w:val="10"/>
  </w:num>
  <w:num w:numId="19">
    <w:abstractNumId w:val="6"/>
  </w:num>
  <w:num w:numId="20">
    <w:abstractNumId w:val="18"/>
  </w:num>
  <w:num w:numId="21">
    <w:abstractNumId w:val="9"/>
  </w:num>
  <w:num w:numId="22">
    <w:abstractNumId w:val="2"/>
  </w:num>
  <w:num w:numId="23">
    <w:abstractNumId w:val="12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sasv5ez29a8ewve75dpa39p2p999s9xpv&quot;&gt;Depression &amp;amp; Partnership Quality&lt;record-ids&gt;&lt;item&gt;2&lt;/item&gt;&lt;item&gt;3&lt;/item&gt;&lt;item&gt;4&lt;/item&gt;&lt;item&gt;5&lt;/item&gt;&lt;item&gt;6&lt;/item&gt;&lt;item&gt;7&lt;/item&gt;&lt;item&gt;8&lt;/item&gt;&lt;item&gt;9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/record-ids&gt;&lt;/item&gt;&lt;/Libraries&gt;"/>
  </w:docVars>
  <w:rsids>
    <w:rsidRoot w:val="00142EE9"/>
    <w:rsid w:val="00000C86"/>
    <w:rsid w:val="00000EB8"/>
    <w:rsid w:val="00003B4B"/>
    <w:rsid w:val="000104FA"/>
    <w:rsid w:val="00010CA9"/>
    <w:rsid w:val="000113A5"/>
    <w:rsid w:val="00012B58"/>
    <w:rsid w:val="00013AEC"/>
    <w:rsid w:val="00014D8D"/>
    <w:rsid w:val="00015446"/>
    <w:rsid w:val="00016AF0"/>
    <w:rsid w:val="000178D3"/>
    <w:rsid w:val="00020663"/>
    <w:rsid w:val="000211BB"/>
    <w:rsid w:val="00021885"/>
    <w:rsid w:val="00023875"/>
    <w:rsid w:val="000246C4"/>
    <w:rsid w:val="00025748"/>
    <w:rsid w:val="000279B3"/>
    <w:rsid w:val="000303F4"/>
    <w:rsid w:val="00031C53"/>
    <w:rsid w:val="0003363A"/>
    <w:rsid w:val="0003477B"/>
    <w:rsid w:val="0003653E"/>
    <w:rsid w:val="0003729F"/>
    <w:rsid w:val="000415C3"/>
    <w:rsid w:val="000453F4"/>
    <w:rsid w:val="00051B40"/>
    <w:rsid w:val="000544C6"/>
    <w:rsid w:val="00056538"/>
    <w:rsid w:val="00061EC1"/>
    <w:rsid w:val="00067157"/>
    <w:rsid w:val="0006780F"/>
    <w:rsid w:val="00067E3B"/>
    <w:rsid w:val="00070214"/>
    <w:rsid w:val="00070A9B"/>
    <w:rsid w:val="00070F93"/>
    <w:rsid w:val="000716BD"/>
    <w:rsid w:val="0007180C"/>
    <w:rsid w:val="00071831"/>
    <w:rsid w:val="00071868"/>
    <w:rsid w:val="000718D3"/>
    <w:rsid w:val="00074A69"/>
    <w:rsid w:val="00074E79"/>
    <w:rsid w:val="000754DE"/>
    <w:rsid w:val="00075A55"/>
    <w:rsid w:val="000761EC"/>
    <w:rsid w:val="00076284"/>
    <w:rsid w:val="00076A56"/>
    <w:rsid w:val="00077792"/>
    <w:rsid w:val="00085C42"/>
    <w:rsid w:val="000875FB"/>
    <w:rsid w:val="00090C2D"/>
    <w:rsid w:val="00090FC0"/>
    <w:rsid w:val="000915A8"/>
    <w:rsid w:val="000917C1"/>
    <w:rsid w:val="00091A3B"/>
    <w:rsid w:val="00094B9E"/>
    <w:rsid w:val="00094C29"/>
    <w:rsid w:val="00096608"/>
    <w:rsid w:val="00097A9F"/>
    <w:rsid w:val="000A0C1B"/>
    <w:rsid w:val="000A1E89"/>
    <w:rsid w:val="000A3193"/>
    <w:rsid w:val="000A417C"/>
    <w:rsid w:val="000A511C"/>
    <w:rsid w:val="000A5D9A"/>
    <w:rsid w:val="000A68AF"/>
    <w:rsid w:val="000A6A7F"/>
    <w:rsid w:val="000A708C"/>
    <w:rsid w:val="000A7473"/>
    <w:rsid w:val="000A7CCC"/>
    <w:rsid w:val="000B31B1"/>
    <w:rsid w:val="000B399B"/>
    <w:rsid w:val="000B4970"/>
    <w:rsid w:val="000B6D83"/>
    <w:rsid w:val="000B7BF4"/>
    <w:rsid w:val="000C27FF"/>
    <w:rsid w:val="000C305B"/>
    <w:rsid w:val="000C685A"/>
    <w:rsid w:val="000D093C"/>
    <w:rsid w:val="000D0CB5"/>
    <w:rsid w:val="000D20E4"/>
    <w:rsid w:val="000D220D"/>
    <w:rsid w:val="000D2578"/>
    <w:rsid w:val="000D38C7"/>
    <w:rsid w:val="000D58E7"/>
    <w:rsid w:val="000D5FFE"/>
    <w:rsid w:val="000D751D"/>
    <w:rsid w:val="000E3DB3"/>
    <w:rsid w:val="000E3F2B"/>
    <w:rsid w:val="000F0214"/>
    <w:rsid w:val="000F357F"/>
    <w:rsid w:val="000F4193"/>
    <w:rsid w:val="000F6DED"/>
    <w:rsid w:val="001031FA"/>
    <w:rsid w:val="00106606"/>
    <w:rsid w:val="00110222"/>
    <w:rsid w:val="00110393"/>
    <w:rsid w:val="00111A77"/>
    <w:rsid w:val="00111D55"/>
    <w:rsid w:val="00112D85"/>
    <w:rsid w:val="00115039"/>
    <w:rsid w:val="00115F7B"/>
    <w:rsid w:val="00116471"/>
    <w:rsid w:val="001165F2"/>
    <w:rsid w:val="001218DA"/>
    <w:rsid w:val="0012217D"/>
    <w:rsid w:val="00122698"/>
    <w:rsid w:val="001240C1"/>
    <w:rsid w:val="0012448A"/>
    <w:rsid w:val="001256B6"/>
    <w:rsid w:val="0012596E"/>
    <w:rsid w:val="001259A9"/>
    <w:rsid w:val="00125AB5"/>
    <w:rsid w:val="00125C1B"/>
    <w:rsid w:val="00131E88"/>
    <w:rsid w:val="00133CC9"/>
    <w:rsid w:val="0013483C"/>
    <w:rsid w:val="00134E76"/>
    <w:rsid w:val="00135247"/>
    <w:rsid w:val="00136B79"/>
    <w:rsid w:val="00140F09"/>
    <w:rsid w:val="001420D1"/>
    <w:rsid w:val="00142EE9"/>
    <w:rsid w:val="0014374F"/>
    <w:rsid w:val="00144831"/>
    <w:rsid w:val="00144AF4"/>
    <w:rsid w:val="00144B63"/>
    <w:rsid w:val="0014617C"/>
    <w:rsid w:val="001468EE"/>
    <w:rsid w:val="00150EEB"/>
    <w:rsid w:val="0015258E"/>
    <w:rsid w:val="00152751"/>
    <w:rsid w:val="00154E0B"/>
    <w:rsid w:val="00156D90"/>
    <w:rsid w:val="00157731"/>
    <w:rsid w:val="00157F60"/>
    <w:rsid w:val="00162810"/>
    <w:rsid w:val="00163AA0"/>
    <w:rsid w:val="00163E26"/>
    <w:rsid w:val="00171E84"/>
    <w:rsid w:val="001727E2"/>
    <w:rsid w:val="00173555"/>
    <w:rsid w:val="00175394"/>
    <w:rsid w:val="00176739"/>
    <w:rsid w:val="0017692E"/>
    <w:rsid w:val="001776C9"/>
    <w:rsid w:val="001814CA"/>
    <w:rsid w:val="00183207"/>
    <w:rsid w:val="00183996"/>
    <w:rsid w:val="00183C97"/>
    <w:rsid w:val="00185890"/>
    <w:rsid w:val="00186200"/>
    <w:rsid w:val="00186746"/>
    <w:rsid w:val="001926FF"/>
    <w:rsid w:val="0019353F"/>
    <w:rsid w:val="00193D0E"/>
    <w:rsid w:val="00195942"/>
    <w:rsid w:val="00195C71"/>
    <w:rsid w:val="00196957"/>
    <w:rsid w:val="001971A8"/>
    <w:rsid w:val="001A391E"/>
    <w:rsid w:val="001A5908"/>
    <w:rsid w:val="001A6830"/>
    <w:rsid w:val="001A7511"/>
    <w:rsid w:val="001B0643"/>
    <w:rsid w:val="001B185F"/>
    <w:rsid w:val="001B2902"/>
    <w:rsid w:val="001B45AB"/>
    <w:rsid w:val="001B47DB"/>
    <w:rsid w:val="001B56B1"/>
    <w:rsid w:val="001B64A8"/>
    <w:rsid w:val="001C1906"/>
    <w:rsid w:val="001C27E5"/>
    <w:rsid w:val="001C30A3"/>
    <w:rsid w:val="001C4224"/>
    <w:rsid w:val="001D16FC"/>
    <w:rsid w:val="001D2242"/>
    <w:rsid w:val="001D630F"/>
    <w:rsid w:val="001E1ACC"/>
    <w:rsid w:val="001E1B5E"/>
    <w:rsid w:val="001E4020"/>
    <w:rsid w:val="001E4EAD"/>
    <w:rsid w:val="001E667F"/>
    <w:rsid w:val="001F1378"/>
    <w:rsid w:val="001F1961"/>
    <w:rsid w:val="001F5563"/>
    <w:rsid w:val="001F6FB1"/>
    <w:rsid w:val="001F72DD"/>
    <w:rsid w:val="001F73A8"/>
    <w:rsid w:val="001F7D64"/>
    <w:rsid w:val="002011AF"/>
    <w:rsid w:val="0020175D"/>
    <w:rsid w:val="00201A78"/>
    <w:rsid w:val="002038E2"/>
    <w:rsid w:val="00203E02"/>
    <w:rsid w:val="00204293"/>
    <w:rsid w:val="002060A6"/>
    <w:rsid w:val="00210DCA"/>
    <w:rsid w:val="00212B49"/>
    <w:rsid w:val="0021527D"/>
    <w:rsid w:val="00217994"/>
    <w:rsid w:val="00221A80"/>
    <w:rsid w:val="002221F1"/>
    <w:rsid w:val="00223AF6"/>
    <w:rsid w:val="0022475B"/>
    <w:rsid w:val="00226A5F"/>
    <w:rsid w:val="00226B37"/>
    <w:rsid w:val="00226FC0"/>
    <w:rsid w:val="00230268"/>
    <w:rsid w:val="00230594"/>
    <w:rsid w:val="00230AD3"/>
    <w:rsid w:val="002349F3"/>
    <w:rsid w:val="00237AEC"/>
    <w:rsid w:val="00241345"/>
    <w:rsid w:val="0024251C"/>
    <w:rsid w:val="00243F48"/>
    <w:rsid w:val="00245048"/>
    <w:rsid w:val="00245280"/>
    <w:rsid w:val="002463B8"/>
    <w:rsid w:val="00246D52"/>
    <w:rsid w:val="002504EC"/>
    <w:rsid w:val="00250D97"/>
    <w:rsid w:val="0025219C"/>
    <w:rsid w:val="00253D46"/>
    <w:rsid w:val="00262CEC"/>
    <w:rsid w:val="002633A7"/>
    <w:rsid w:val="00263C65"/>
    <w:rsid w:val="00264708"/>
    <w:rsid w:val="00264A7A"/>
    <w:rsid w:val="002653F3"/>
    <w:rsid w:val="0026552B"/>
    <w:rsid w:val="002660C9"/>
    <w:rsid w:val="00267EA5"/>
    <w:rsid w:val="00270BAC"/>
    <w:rsid w:val="00273B1D"/>
    <w:rsid w:val="00273E46"/>
    <w:rsid w:val="00274947"/>
    <w:rsid w:val="00274EE2"/>
    <w:rsid w:val="00275AF0"/>
    <w:rsid w:val="0027650B"/>
    <w:rsid w:val="00277B54"/>
    <w:rsid w:val="00280448"/>
    <w:rsid w:val="00282CE6"/>
    <w:rsid w:val="00282DAA"/>
    <w:rsid w:val="00284C0D"/>
    <w:rsid w:val="002858CD"/>
    <w:rsid w:val="002901F8"/>
    <w:rsid w:val="00291266"/>
    <w:rsid w:val="0029455D"/>
    <w:rsid w:val="00294F81"/>
    <w:rsid w:val="0029718A"/>
    <w:rsid w:val="002A045F"/>
    <w:rsid w:val="002A185B"/>
    <w:rsid w:val="002A194E"/>
    <w:rsid w:val="002A1CC5"/>
    <w:rsid w:val="002A2895"/>
    <w:rsid w:val="002A44EB"/>
    <w:rsid w:val="002A46E2"/>
    <w:rsid w:val="002A69DA"/>
    <w:rsid w:val="002B079D"/>
    <w:rsid w:val="002B1E24"/>
    <w:rsid w:val="002B27FD"/>
    <w:rsid w:val="002B29EA"/>
    <w:rsid w:val="002B2D62"/>
    <w:rsid w:val="002B3725"/>
    <w:rsid w:val="002B623C"/>
    <w:rsid w:val="002C1E0B"/>
    <w:rsid w:val="002C288E"/>
    <w:rsid w:val="002C561A"/>
    <w:rsid w:val="002C5969"/>
    <w:rsid w:val="002C699D"/>
    <w:rsid w:val="002D09DE"/>
    <w:rsid w:val="002D5287"/>
    <w:rsid w:val="002D5FE2"/>
    <w:rsid w:val="002D6A9F"/>
    <w:rsid w:val="002D709B"/>
    <w:rsid w:val="002E068C"/>
    <w:rsid w:val="002E1967"/>
    <w:rsid w:val="002E3518"/>
    <w:rsid w:val="002E5EC9"/>
    <w:rsid w:val="002E625E"/>
    <w:rsid w:val="002E7245"/>
    <w:rsid w:val="002F1D6B"/>
    <w:rsid w:val="002F33D1"/>
    <w:rsid w:val="002F3E5F"/>
    <w:rsid w:val="002F7A44"/>
    <w:rsid w:val="00300F46"/>
    <w:rsid w:val="00301304"/>
    <w:rsid w:val="0030231C"/>
    <w:rsid w:val="00302460"/>
    <w:rsid w:val="00302AF9"/>
    <w:rsid w:val="00302DE5"/>
    <w:rsid w:val="00304FB2"/>
    <w:rsid w:val="00305861"/>
    <w:rsid w:val="00305A17"/>
    <w:rsid w:val="0030717B"/>
    <w:rsid w:val="00307A8B"/>
    <w:rsid w:val="00307F97"/>
    <w:rsid w:val="003127E0"/>
    <w:rsid w:val="00312BB8"/>
    <w:rsid w:val="00313AAF"/>
    <w:rsid w:val="00314C96"/>
    <w:rsid w:val="00314D28"/>
    <w:rsid w:val="003152E2"/>
    <w:rsid w:val="00317D9A"/>
    <w:rsid w:val="00320366"/>
    <w:rsid w:val="00320CB6"/>
    <w:rsid w:val="00321C2D"/>
    <w:rsid w:val="003232D5"/>
    <w:rsid w:val="00325964"/>
    <w:rsid w:val="00325E52"/>
    <w:rsid w:val="00330DEB"/>
    <w:rsid w:val="00333051"/>
    <w:rsid w:val="00333858"/>
    <w:rsid w:val="0033570D"/>
    <w:rsid w:val="003366A7"/>
    <w:rsid w:val="0034206A"/>
    <w:rsid w:val="00345E9B"/>
    <w:rsid w:val="003509D0"/>
    <w:rsid w:val="00350D82"/>
    <w:rsid w:val="003514BA"/>
    <w:rsid w:val="00351F27"/>
    <w:rsid w:val="00352861"/>
    <w:rsid w:val="003528DA"/>
    <w:rsid w:val="003539C9"/>
    <w:rsid w:val="003574A4"/>
    <w:rsid w:val="0036108C"/>
    <w:rsid w:val="003611C6"/>
    <w:rsid w:val="00364E74"/>
    <w:rsid w:val="00367980"/>
    <w:rsid w:val="00367FED"/>
    <w:rsid w:val="00371494"/>
    <w:rsid w:val="003719A9"/>
    <w:rsid w:val="00375FAD"/>
    <w:rsid w:val="00376DD2"/>
    <w:rsid w:val="00381284"/>
    <w:rsid w:val="0038725C"/>
    <w:rsid w:val="003878DD"/>
    <w:rsid w:val="003912C3"/>
    <w:rsid w:val="00391728"/>
    <w:rsid w:val="00395094"/>
    <w:rsid w:val="003A0A13"/>
    <w:rsid w:val="003A260C"/>
    <w:rsid w:val="003A30AB"/>
    <w:rsid w:val="003B3128"/>
    <w:rsid w:val="003B427F"/>
    <w:rsid w:val="003B5315"/>
    <w:rsid w:val="003B5881"/>
    <w:rsid w:val="003B6122"/>
    <w:rsid w:val="003B615F"/>
    <w:rsid w:val="003B6330"/>
    <w:rsid w:val="003C17F2"/>
    <w:rsid w:val="003C2CB1"/>
    <w:rsid w:val="003C481D"/>
    <w:rsid w:val="003C64A7"/>
    <w:rsid w:val="003C6657"/>
    <w:rsid w:val="003D0707"/>
    <w:rsid w:val="003D4CD9"/>
    <w:rsid w:val="003E012D"/>
    <w:rsid w:val="003E0AA2"/>
    <w:rsid w:val="003E20DD"/>
    <w:rsid w:val="003E231B"/>
    <w:rsid w:val="003E3489"/>
    <w:rsid w:val="003E4713"/>
    <w:rsid w:val="003E75CA"/>
    <w:rsid w:val="003E7983"/>
    <w:rsid w:val="003E7AA0"/>
    <w:rsid w:val="003F19D0"/>
    <w:rsid w:val="003F1A5B"/>
    <w:rsid w:val="003F2E55"/>
    <w:rsid w:val="003F2EC5"/>
    <w:rsid w:val="003F463C"/>
    <w:rsid w:val="003F46E5"/>
    <w:rsid w:val="003F6978"/>
    <w:rsid w:val="003F7CED"/>
    <w:rsid w:val="00400E48"/>
    <w:rsid w:val="0040372C"/>
    <w:rsid w:val="00407541"/>
    <w:rsid w:val="00411836"/>
    <w:rsid w:val="004143BD"/>
    <w:rsid w:val="00416BAA"/>
    <w:rsid w:val="004174E1"/>
    <w:rsid w:val="0042516D"/>
    <w:rsid w:val="00427B68"/>
    <w:rsid w:val="0043139F"/>
    <w:rsid w:val="0043147F"/>
    <w:rsid w:val="00431DFD"/>
    <w:rsid w:val="0043269F"/>
    <w:rsid w:val="00433181"/>
    <w:rsid w:val="0043472A"/>
    <w:rsid w:val="0043615C"/>
    <w:rsid w:val="004369E5"/>
    <w:rsid w:val="00437222"/>
    <w:rsid w:val="0043732A"/>
    <w:rsid w:val="00442676"/>
    <w:rsid w:val="0044391A"/>
    <w:rsid w:val="0044493F"/>
    <w:rsid w:val="004453CB"/>
    <w:rsid w:val="004458EE"/>
    <w:rsid w:val="00450116"/>
    <w:rsid w:val="0045177A"/>
    <w:rsid w:val="00455FF6"/>
    <w:rsid w:val="00457C1D"/>
    <w:rsid w:val="0046123F"/>
    <w:rsid w:val="00461A9D"/>
    <w:rsid w:val="004623C7"/>
    <w:rsid w:val="00463D1B"/>
    <w:rsid w:val="00471632"/>
    <w:rsid w:val="00471EBC"/>
    <w:rsid w:val="00472936"/>
    <w:rsid w:val="00472F00"/>
    <w:rsid w:val="00474B06"/>
    <w:rsid w:val="00477014"/>
    <w:rsid w:val="004806FA"/>
    <w:rsid w:val="00481569"/>
    <w:rsid w:val="00484A42"/>
    <w:rsid w:val="00484F47"/>
    <w:rsid w:val="00485E1D"/>
    <w:rsid w:val="00486EAE"/>
    <w:rsid w:val="004870C6"/>
    <w:rsid w:val="00487682"/>
    <w:rsid w:val="00487875"/>
    <w:rsid w:val="00487F48"/>
    <w:rsid w:val="00491DEE"/>
    <w:rsid w:val="00492049"/>
    <w:rsid w:val="0049446A"/>
    <w:rsid w:val="00495C9E"/>
    <w:rsid w:val="00495CCD"/>
    <w:rsid w:val="00496210"/>
    <w:rsid w:val="00496591"/>
    <w:rsid w:val="00497994"/>
    <w:rsid w:val="004A2DE6"/>
    <w:rsid w:val="004A46C5"/>
    <w:rsid w:val="004A4C3F"/>
    <w:rsid w:val="004B0156"/>
    <w:rsid w:val="004B0E9B"/>
    <w:rsid w:val="004B10FE"/>
    <w:rsid w:val="004B273C"/>
    <w:rsid w:val="004B4423"/>
    <w:rsid w:val="004B4655"/>
    <w:rsid w:val="004B64E0"/>
    <w:rsid w:val="004B6AC5"/>
    <w:rsid w:val="004B6E4A"/>
    <w:rsid w:val="004B7F16"/>
    <w:rsid w:val="004C1EB6"/>
    <w:rsid w:val="004C1F7B"/>
    <w:rsid w:val="004C29A4"/>
    <w:rsid w:val="004C5718"/>
    <w:rsid w:val="004C5D20"/>
    <w:rsid w:val="004C6BFA"/>
    <w:rsid w:val="004D2FA5"/>
    <w:rsid w:val="004D3631"/>
    <w:rsid w:val="004D3724"/>
    <w:rsid w:val="004D3E49"/>
    <w:rsid w:val="004D6080"/>
    <w:rsid w:val="004D62D2"/>
    <w:rsid w:val="004D7792"/>
    <w:rsid w:val="004E465B"/>
    <w:rsid w:val="004E5BE2"/>
    <w:rsid w:val="004E5E10"/>
    <w:rsid w:val="004F2BF0"/>
    <w:rsid w:val="004F2CD6"/>
    <w:rsid w:val="004F332D"/>
    <w:rsid w:val="004F3A1F"/>
    <w:rsid w:val="004F5C41"/>
    <w:rsid w:val="005000DB"/>
    <w:rsid w:val="00501A7E"/>
    <w:rsid w:val="00502186"/>
    <w:rsid w:val="00503AB5"/>
    <w:rsid w:val="00504542"/>
    <w:rsid w:val="00504686"/>
    <w:rsid w:val="00513C42"/>
    <w:rsid w:val="0051583D"/>
    <w:rsid w:val="005158D6"/>
    <w:rsid w:val="00517F95"/>
    <w:rsid w:val="00520579"/>
    <w:rsid w:val="005215C7"/>
    <w:rsid w:val="00521BE0"/>
    <w:rsid w:val="005233B2"/>
    <w:rsid w:val="00524277"/>
    <w:rsid w:val="005247AD"/>
    <w:rsid w:val="00525D50"/>
    <w:rsid w:val="005303CB"/>
    <w:rsid w:val="00531744"/>
    <w:rsid w:val="00531A53"/>
    <w:rsid w:val="00533FE1"/>
    <w:rsid w:val="005356A9"/>
    <w:rsid w:val="00535C68"/>
    <w:rsid w:val="00536E7B"/>
    <w:rsid w:val="00537BF7"/>
    <w:rsid w:val="00541B5C"/>
    <w:rsid w:val="00545F32"/>
    <w:rsid w:val="005470D8"/>
    <w:rsid w:val="00551EB5"/>
    <w:rsid w:val="005524F8"/>
    <w:rsid w:val="00553220"/>
    <w:rsid w:val="005544BC"/>
    <w:rsid w:val="00554D79"/>
    <w:rsid w:val="005558CF"/>
    <w:rsid w:val="005563A7"/>
    <w:rsid w:val="00556A99"/>
    <w:rsid w:val="00560F01"/>
    <w:rsid w:val="00560F12"/>
    <w:rsid w:val="005618A2"/>
    <w:rsid w:val="00562FFF"/>
    <w:rsid w:val="00565549"/>
    <w:rsid w:val="00565DB5"/>
    <w:rsid w:val="00565E67"/>
    <w:rsid w:val="005667BF"/>
    <w:rsid w:val="005703DC"/>
    <w:rsid w:val="005722FE"/>
    <w:rsid w:val="0057326D"/>
    <w:rsid w:val="00573C43"/>
    <w:rsid w:val="005768A6"/>
    <w:rsid w:val="0058091B"/>
    <w:rsid w:val="00580A50"/>
    <w:rsid w:val="0058389E"/>
    <w:rsid w:val="00584225"/>
    <w:rsid w:val="00590F08"/>
    <w:rsid w:val="00592EF7"/>
    <w:rsid w:val="0059404F"/>
    <w:rsid w:val="005966FA"/>
    <w:rsid w:val="005A0B2C"/>
    <w:rsid w:val="005A1BF1"/>
    <w:rsid w:val="005A6246"/>
    <w:rsid w:val="005A6CCF"/>
    <w:rsid w:val="005A7169"/>
    <w:rsid w:val="005A7942"/>
    <w:rsid w:val="005B10DC"/>
    <w:rsid w:val="005B1459"/>
    <w:rsid w:val="005B434D"/>
    <w:rsid w:val="005B4F31"/>
    <w:rsid w:val="005B5070"/>
    <w:rsid w:val="005B61FF"/>
    <w:rsid w:val="005B7833"/>
    <w:rsid w:val="005B7FA0"/>
    <w:rsid w:val="005C3FA4"/>
    <w:rsid w:val="005C6612"/>
    <w:rsid w:val="005C7D0E"/>
    <w:rsid w:val="005C7E64"/>
    <w:rsid w:val="005D23F3"/>
    <w:rsid w:val="005D38B4"/>
    <w:rsid w:val="005D47AF"/>
    <w:rsid w:val="005D6CF5"/>
    <w:rsid w:val="005E1341"/>
    <w:rsid w:val="005E27A1"/>
    <w:rsid w:val="005E349D"/>
    <w:rsid w:val="005E3829"/>
    <w:rsid w:val="005E3EC2"/>
    <w:rsid w:val="005E4753"/>
    <w:rsid w:val="005E5C68"/>
    <w:rsid w:val="005E5F01"/>
    <w:rsid w:val="005F38A1"/>
    <w:rsid w:val="005F3B77"/>
    <w:rsid w:val="005F3DBF"/>
    <w:rsid w:val="005F4991"/>
    <w:rsid w:val="005F5359"/>
    <w:rsid w:val="005F5883"/>
    <w:rsid w:val="005F61D9"/>
    <w:rsid w:val="005F6C2F"/>
    <w:rsid w:val="005F75EF"/>
    <w:rsid w:val="00601A2E"/>
    <w:rsid w:val="00603E62"/>
    <w:rsid w:val="00604BF4"/>
    <w:rsid w:val="0060501E"/>
    <w:rsid w:val="00605841"/>
    <w:rsid w:val="006065D5"/>
    <w:rsid w:val="00606D8E"/>
    <w:rsid w:val="00607911"/>
    <w:rsid w:val="00607E26"/>
    <w:rsid w:val="0061090C"/>
    <w:rsid w:val="0061334D"/>
    <w:rsid w:val="00613EF2"/>
    <w:rsid w:val="0061570C"/>
    <w:rsid w:val="00615E23"/>
    <w:rsid w:val="006168A6"/>
    <w:rsid w:val="00622071"/>
    <w:rsid w:val="006224D7"/>
    <w:rsid w:val="00623510"/>
    <w:rsid w:val="006243CB"/>
    <w:rsid w:val="00626039"/>
    <w:rsid w:val="00626198"/>
    <w:rsid w:val="0062704E"/>
    <w:rsid w:val="00627B51"/>
    <w:rsid w:val="00632301"/>
    <w:rsid w:val="00632EA6"/>
    <w:rsid w:val="0063356A"/>
    <w:rsid w:val="0063452E"/>
    <w:rsid w:val="0063468D"/>
    <w:rsid w:val="006347C2"/>
    <w:rsid w:val="006354F4"/>
    <w:rsid w:val="00635F15"/>
    <w:rsid w:val="006364D1"/>
    <w:rsid w:val="006369AE"/>
    <w:rsid w:val="00636A96"/>
    <w:rsid w:val="00644DDB"/>
    <w:rsid w:val="00647767"/>
    <w:rsid w:val="00650741"/>
    <w:rsid w:val="006527BD"/>
    <w:rsid w:val="006536C4"/>
    <w:rsid w:val="00654DCC"/>
    <w:rsid w:val="00656222"/>
    <w:rsid w:val="006563C1"/>
    <w:rsid w:val="00660F7C"/>
    <w:rsid w:val="00662D30"/>
    <w:rsid w:val="00663267"/>
    <w:rsid w:val="00663A6C"/>
    <w:rsid w:val="006659D4"/>
    <w:rsid w:val="006665AB"/>
    <w:rsid w:val="00666879"/>
    <w:rsid w:val="00671620"/>
    <w:rsid w:val="0067180F"/>
    <w:rsid w:val="00674B41"/>
    <w:rsid w:val="006763A6"/>
    <w:rsid w:val="00676805"/>
    <w:rsid w:val="006800A3"/>
    <w:rsid w:val="00681639"/>
    <w:rsid w:val="006827F0"/>
    <w:rsid w:val="00683B3E"/>
    <w:rsid w:val="006954CF"/>
    <w:rsid w:val="00695BA8"/>
    <w:rsid w:val="00697C02"/>
    <w:rsid w:val="006A0C94"/>
    <w:rsid w:val="006A344F"/>
    <w:rsid w:val="006A3941"/>
    <w:rsid w:val="006A39A2"/>
    <w:rsid w:val="006A4581"/>
    <w:rsid w:val="006A5153"/>
    <w:rsid w:val="006A6FDF"/>
    <w:rsid w:val="006A7D2D"/>
    <w:rsid w:val="006B0608"/>
    <w:rsid w:val="006B086C"/>
    <w:rsid w:val="006B0E25"/>
    <w:rsid w:val="006B25CA"/>
    <w:rsid w:val="006B29C7"/>
    <w:rsid w:val="006B2DEA"/>
    <w:rsid w:val="006B3238"/>
    <w:rsid w:val="006B43B9"/>
    <w:rsid w:val="006B55DA"/>
    <w:rsid w:val="006B6589"/>
    <w:rsid w:val="006C019D"/>
    <w:rsid w:val="006C07E4"/>
    <w:rsid w:val="006C1035"/>
    <w:rsid w:val="006C2898"/>
    <w:rsid w:val="006C300D"/>
    <w:rsid w:val="006C340D"/>
    <w:rsid w:val="006C4B1B"/>
    <w:rsid w:val="006C4BD2"/>
    <w:rsid w:val="006D009B"/>
    <w:rsid w:val="006D0489"/>
    <w:rsid w:val="006D08A4"/>
    <w:rsid w:val="006D1DEE"/>
    <w:rsid w:val="006D2844"/>
    <w:rsid w:val="006D3CF6"/>
    <w:rsid w:val="006D4F3B"/>
    <w:rsid w:val="006D7B4B"/>
    <w:rsid w:val="006E15E8"/>
    <w:rsid w:val="006E1B70"/>
    <w:rsid w:val="006E38E4"/>
    <w:rsid w:val="006E39B6"/>
    <w:rsid w:val="006E7334"/>
    <w:rsid w:val="006E7564"/>
    <w:rsid w:val="006F0A7F"/>
    <w:rsid w:val="006F247A"/>
    <w:rsid w:val="006F2744"/>
    <w:rsid w:val="006F2F86"/>
    <w:rsid w:val="006F3410"/>
    <w:rsid w:val="006F3D82"/>
    <w:rsid w:val="006F5D6F"/>
    <w:rsid w:val="006F6406"/>
    <w:rsid w:val="006F6AC4"/>
    <w:rsid w:val="006F7087"/>
    <w:rsid w:val="00700FC6"/>
    <w:rsid w:val="00701125"/>
    <w:rsid w:val="00703C3E"/>
    <w:rsid w:val="00705ED9"/>
    <w:rsid w:val="00706149"/>
    <w:rsid w:val="007064FC"/>
    <w:rsid w:val="00707ADD"/>
    <w:rsid w:val="00711CDA"/>
    <w:rsid w:val="007120E1"/>
    <w:rsid w:val="00712802"/>
    <w:rsid w:val="00712A0C"/>
    <w:rsid w:val="00716704"/>
    <w:rsid w:val="00721996"/>
    <w:rsid w:val="00722597"/>
    <w:rsid w:val="0072399A"/>
    <w:rsid w:val="007241CA"/>
    <w:rsid w:val="00725C4E"/>
    <w:rsid w:val="0072734C"/>
    <w:rsid w:val="00730A7B"/>
    <w:rsid w:val="00732C96"/>
    <w:rsid w:val="00732F73"/>
    <w:rsid w:val="007339D2"/>
    <w:rsid w:val="00734594"/>
    <w:rsid w:val="00735369"/>
    <w:rsid w:val="00741F2F"/>
    <w:rsid w:val="007424E5"/>
    <w:rsid w:val="00742513"/>
    <w:rsid w:val="0074279C"/>
    <w:rsid w:val="007435C3"/>
    <w:rsid w:val="00743F39"/>
    <w:rsid w:val="00743F7D"/>
    <w:rsid w:val="00744187"/>
    <w:rsid w:val="007447A5"/>
    <w:rsid w:val="0074718D"/>
    <w:rsid w:val="00750DB4"/>
    <w:rsid w:val="00751042"/>
    <w:rsid w:val="0075205A"/>
    <w:rsid w:val="00753688"/>
    <w:rsid w:val="007549EA"/>
    <w:rsid w:val="00755AE7"/>
    <w:rsid w:val="007611E0"/>
    <w:rsid w:val="00766B0D"/>
    <w:rsid w:val="0077057D"/>
    <w:rsid w:val="0077179A"/>
    <w:rsid w:val="00775211"/>
    <w:rsid w:val="00775572"/>
    <w:rsid w:val="00775B3E"/>
    <w:rsid w:val="00775F07"/>
    <w:rsid w:val="00783B23"/>
    <w:rsid w:val="007840BF"/>
    <w:rsid w:val="00784D3A"/>
    <w:rsid w:val="00785FEB"/>
    <w:rsid w:val="0078618C"/>
    <w:rsid w:val="0078666F"/>
    <w:rsid w:val="007877A7"/>
    <w:rsid w:val="00791A6F"/>
    <w:rsid w:val="00795882"/>
    <w:rsid w:val="00796229"/>
    <w:rsid w:val="007A04D4"/>
    <w:rsid w:val="007A72D1"/>
    <w:rsid w:val="007B1D44"/>
    <w:rsid w:val="007B1EAC"/>
    <w:rsid w:val="007B23AB"/>
    <w:rsid w:val="007B26E9"/>
    <w:rsid w:val="007B41A0"/>
    <w:rsid w:val="007B5C12"/>
    <w:rsid w:val="007B6A2D"/>
    <w:rsid w:val="007B779D"/>
    <w:rsid w:val="007C076D"/>
    <w:rsid w:val="007C0A85"/>
    <w:rsid w:val="007C0D66"/>
    <w:rsid w:val="007C1AC9"/>
    <w:rsid w:val="007C2F1A"/>
    <w:rsid w:val="007C312C"/>
    <w:rsid w:val="007C4295"/>
    <w:rsid w:val="007C5B7E"/>
    <w:rsid w:val="007D053C"/>
    <w:rsid w:val="007D1332"/>
    <w:rsid w:val="007D286A"/>
    <w:rsid w:val="007D37E3"/>
    <w:rsid w:val="007D3CE8"/>
    <w:rsid w:val="007D7095"/>
    <w:rsid w:val="007E3435"/>
    <w:rsid w:val="007E4D9B"/>
    <w:rsid w:val="007E5951"/>
    <w:rsid w:val="007E638A"/>
    <w:rsid w:val="007E667F"/>
    <w:rsid w:val="007F11A8"/>
    <w:rsid w:val="007F15FE"/>
    <w:rsid w:val="007F195F"/>
    <w:rsid w:val="007F34A5"/>
    <w:rsid w:val="007F4575"/>
    <w:rsid w:val="00800C2F"/>
    <w:rsid w:val="00800D6D"/>
    <w:rsid w:val="008026D9"/>
    <w:rsid w:val="008038B9"/>
    <w:rsid w:val="0080798F"/>
    <w:rsid w:val="0081170C"/>
    <w:rsid w:val="00814334"/>
    <w:rsid w:val="00816748"/>
    <w:rsid w:val="00820F4A"/>
    <w:rsid w:val="00821E87"/>
    <w:rsid w:val="008242B3"/>
    <w:rsid w:val="00826BED"/>
    <w:rsid w:val="00826D7F"/>
    <w:rsid w:val="00832707"/>
    <w:rsid w:val="0083277D"/>
    <w:rsid w:val="00832B8D"/>
    <w:rsid w:val="00833EF4"/>
    <w:rsid w:val="00834A63"/>
    <w:rsid w:val="008372CB"/>
    <w:rsid w:val="008374E4"/>
    <w:rsid w:val="008446B8"/>
    <w:rsid w:val="00845534"/>
    <w:rsid w:val="00846636"/>
    <w:rsid w:val="00847417"/>
    <w:rsid w:val="00847FC0"/>
    <w:rsid w:val="00852855"/>
    <w:rsid w:val="00856C35"/>
    <w:rsid w:val="00857E93"/>
    <w:rsid w:val="00860A07"/>
    <w:rsid w:val="00864B85"/>
    <w:rsid w:val="0086646C"/>
    <w:rsid w:val="00866D1B"/>
    <w:rsid w:val="00875258"/>
    <w:rsid w:val="008752A3"/>
    <w:rsid w:val="00883662"/>
    <w:rsid w:val="00883F1E"/>
    <w:rsid w:val="008840D1"/>
    <w:rsid w:val="0088413F"/>
    <w:rsid w:val="008849CE"/>
    <w:rsid w:val="00884A71"/>
    <w:rsid w:val="008878B8"/>
    <w:rsid w:val="00887F50"/>
    <w:rsid w:val="008917E7"/>
    <w:rsid w:val="00894E56"/>
    <w:rsid w:val="00895033"/>
    <w:rsid w:val="0089541D"/>
    <w:rsid w:val="00895D35"/>
    <w:rsid w:val="008A0DE6"/>
    <w:rsid w:val="008A37DC"/>
    <w:rsid w:val="008A59E3"/>
    <w:rsid w:val="008A675A"/>
    <w:rsid w:val="008B07A9"/>
    <w:rsid w:val="008B1573"/>
    <w:rsid w:val="008B1D66"/>
    <w:rsid w:val="008B27E5"/>
    <w:rsid w:val="008B2819"/>
    <w:rsid w:val="008B487D"/>
    <w:rsid w:val="008B4906"/>
    <w:rsid w:val="008B59E2"/>
    <w:rsid w:val="008B6186"/>
    <w:rsid w:val="008B6C33"/>
    <w:rsid w:val="008B6E28"/>
    <w:rsid w:val="008B70C7"/>
    <w:rsid w:val="008B7F1F"/>
    <w:rsid w:val="008C3F5D"/>
    <w:rsid w:val="008C7590"/>
    <w:rsid w:val="008D119C"/>
    <w:rsid w:val="008D1AB6"/>
    <w:rsid w:val="008D23F0"/>
    <w:rsid w:val="008D330B"/>
    <w:rsid w:val="008D3409"/>
    <w:rsid w:val="008D4D5E"/>
    <w:rsid w:val="008D782A"/>
    <w:rsid w:val="008E08D7"/>
    <w:rsid w:val="008E4603"/>
    <w:rsid w:val="008E4E13"/>
    <w:rsid w:val="008E7970"/>
    <w:rsid w:val="008F1E71"/>
    <w:rsid w:val="008F1EC6"/>
    <w:rsid w:val="008F2295"/>
    <w:rsid w:val="008F5F53"/>
    <w:rsid w:val="008F7164"/>
    <w:rsid w:val="008F734B"/>
    <w:rsid w:val="008F74AA"/>
    <w:rsid w:val="009027ED"/>
    <w:rsid w:val="00903D78"/>
    <w:rsid w:val="00904FBF"/>
    <w:rsid w:val="00905F15"/>
    <w:rsid w:val="0090713C"/>
    <w:rsid w:val="00910D28"/>
    <w:rsid w:val="00913459"/>
    <w:rsid w:val="00913994"/>
    <w:rsid w:val="00913DB0"/>
    <w:rsid w:val="00913E35"/>
    <w:rsid w:val="00914143"/>
    <w:rsid w:val="009158CD"/>
    <w:rsid w:val="00916CF2"/>
    <w:rsid w:val="00917AE0"/>
    <w:rsid w:val="009205CE"/>
    <w:rsid w:val="00921352"/>
    <w:rsid w:val="009225E0"/>
    <w:rsid w:val="00925063"/>
    <w:rsid w:val="00926DAF"/>
    <w:rsid w:val="00927EC2"/>
    <w:rsid w:val="009302E0"/>
    <w:rsid w:val="00931CB0"/>
    <w:rsid w:val="00931E40"/>
    <w:rsid w:val="009332F4"/>
    <w:rsid w:val="00934C9E"/>
    <w:rsid w:val="00935A37"/>
    <w:rsid w:val="0094012F"/>
    <w:rsid w:val="009409A7"/>
    <w:rsid w:val="009435C9"/>
    <w:rsid w:val="00943951"/>
    <w:rsid w:val="009441D2"/>
    <w:rsid w:val="00945AB7"/>
    <w:rsid w:val="00951EE3"/>
    <w:rsid w:val="00951F7E"/>
    <w:rsid w:val="00956FAF"/>
    <w:rsid w:val="00957C49"/>
    <w:rsid w:val="00961471"/>
    <w:rsid w:val="00963044"/>
    <w:rsid w:val="0096522C"/>
    <w:rsid w:val="009654EC"/>
    <w:rsid w:val="00971053"/>
    <w:rsid w:val="009737AE"/>
    <w:rsid w:val="00974183"/>
    <w:rsid w:val="00974775"/>
    <w:rsid w:val="00976C83"/>
    <w:rsid w:val="0097775D"/>
    <w:rsid w:val="009800D2"/>
    <w:rsid w:val="00980952"/>
    <w:rsid w:val="009828FB"/>
    <w:rsid w:val="00982EF8"/>
    <w:rsid w:val="0098549D"/>
    <w:rsid w:val="00985861"/>
    <w:rsid w:val="009869ED"/>
    <w:rsid w:val="0098709C"/>
    <w:rsid w:val="00990BF0"/>
    <w:rsid w:val="00991136"/>
    <w:rsid w:val="009912DA"/>
    <w:rsid w:val="009917A3"/>
    <w:rsid w:val="009919F0"/>
    <w:rsid w:val="009A06BF"/>
    <w:rsid w:val="009A1209"/>
    <w:rsid w:val="009A1FAA"/>
    <w:rsid w:val="009A36A5"/>
    <w:rsid w:val="009A3A81"/>
    <w:rsid w:val="009A68F0"/>
    <w:rsid w:val="009A6EA0"/>
    <w:rsid w:val="009A7BA2"/>
    <w:rsid w:val="009B12DE"/>
    <w:rsid w:val="009B1C32"/>
    <w:rsid w:val="009B3AC4"/>
    <w:rsid w:val="009B3FD1"/>
    <w:rsid w:val="009B466C"/>
    <w:rsid w:val="009B6D64"/>
    <w:rsid w:val="009C05F9"/>
    <w:rsid w:val="009C0CD5"/>
    <w:rsid w:val="009C0FD3"/>
    <w:rsid w:val="009C279C"/>
    <w:rsid w:val="009C536A"/>
    <w:rsid w:val="009C5F1E"/>
    <w:rsid w:val="009C65F1"/>
    <w:rsid w:val="009D1FFB"/>
    <w:rsid w:val="009D3B9B"/>
    <w:rsid w:val="009D3FA3"/>
    <w:rsid w:val="009D489D"/>
    <w:rsid w:val="009D4A64"/>
    <w:rsid w:val="009D7666"/>
    <w:rsid w:val="009D7C26"/>
    <w:rsid w:val="009E030B"/>
    <w:rsid w:val="009E43FB"/>
    <w:rsid w:val="009F06D8"/>
    <w:rsid w:val="009F250C"/>
    <w:rsid w:val="009F312A"/>
    <w:rsid w:val="009F3AEF"/>
    <w:rsid w:val="009F6875"/>
    <w:rsid w:val="00A00EB1"/>
    <w:rsid w:val="00A10EDC"/>
    <w:rsid w:val="00A172F9"/>
    <w:rsid w:val="00A2007D"/>
    <w:rsid w:val="00A203A6"/>
    <w:rsid w:val="00A212DD"/>
    <w:rsid w:val="00A21442"/>
    <w:rsid w:val="00A249EE"/>
    <w:rsid w:val="00A26240"/>
    <w:rsid w:val="00A2678F"/>
    <w:rsid w:val="00A272CA"/>
    <w:rsid w:val="00A277BA"/>
    <w:rsid w:val="00A27F0A"/>
    <w:rsid w:val="00A30472"/>
    <w:rsid w:val="00A32FC3"/>
    <w:rsid w:val="00A33BBA"/>
    <w:rsid w:val="00A34E1F"/>
    <w:rsid w:val="00A35EB4"/>
    <w:rsid w:val="00A36150"/>
    <w:rsid w:val="00A363D2"/>
    <w:rsid w:val="00A37C51"/>
    <w:rsid w:val="00A418B8"/>
    <w:rsid w:val="00A41C65"/>
    <w:rsid w:val="00A43718"/>
    <w:rsid w:val="00A442C2"/>
    <w:rsid w:val="00A442FE"/>
    <w:rsid w:val="00A44572"/>
    <w:rsid w:val="00A4574A"/>
    <w:rsid w:val="00A47B92"/>
    <w:rsid w:val="00A5180A"/>
    <w:rsid w:val="00A60F02"/>
    <w:rsid w:val="00A632CE"/>
    <w:rsid w:val="00A65DB3"/>
    <w:rsid w:val="00A65E2C"/>
    <w:rsid w:val="00A67FA2"/>
    <w:rsid w:val="00A750AB"/>
    <w:rsid w:val="00A77CF1"/>
    <w:rsid w:val="00A860C6"/>
    <w:rsid w:val="00A86E62"/>
    <w:rsid w:val="00A879D6"/>
    <w:rsid w:val="00A9167B"/>
    <w:rsid w:val="00A9337A"/>
    <w:rsid w:val="00A93890"/>
    <w:rsid w:val="00A9522A"/>
    <w:rsid w:val="00A95331"/>
    <w:rsid w:val="00A97524"/>
    <w:rsid w:val="00A97F16"/>
    <w:rsid w:val="00AA0E44"/>
    <w:rsid w:val="00AA25DC"/>
    <w:rsid w:val="00AA5003"/>
    <w:rsid w:val="00AA5080"/>
    <w:rsid w:val="00AA653D"/>
    <w:rsid w:val="00AA7B67"/>
    <w:rsid w:val="00AB18AE"/>
    <w:rsid w:val="00AB2464"/>
    <w:rsid w:val="00AB2ABF"/>
    <w:rsid w:val="00AB3352"/>
    <w:rsid w:val="00AB34D4"/>
    <w:rsid w:val="00AB47F4"/>
    <w:rsid w:val="00AB5382"/>
    <w:rsid w:val="00AB5D86"/>
    <w:rsid w:val="00AB6346"/>
    <w:rsid w:val="00AB651C"/>
    <w:rsid w:val="00AC117A"/>
    <w:rsid w:val="00AC1879"/>
    <w:rsid w:val="00AC4485"/>
    <w:rsid w:val="00AC56C6"/>
    <w:rsid w:val="00AC652A"/>
    <w:rsid w:val="00AC6A82"/>
    <w:rsid w:val="00AD1D52"/>
    <w:rsid w:val="00AD2568"/>
    <w:rsid w:val="00AD3D69"/>
    <w:rsid w:val="00AD40B5"/>
    <w:rsid w:val="00AD4F16"/>
    <w:rsid w:val="00AE00AE"/>
    <w:rsid w:val="00AE0707"/>
    <w:rsid w:val="00AE3088"/>
    <w:rsid w:val="00AE33DC"/>
    <w:rsid w:val="00AE3754"/>
    <w:rsid w:val="00AE37DD"/>
    <w:rsid w:val="00AE3DA0"/>
    <w:rsid w:val="00AE486A"/>
    <w:rsid w:val="00AE4B0C"/>
    <w:rsid w:val="00AE66AB"/>
    <w:rsid w:val="00AF3EA0"/>
    <w:rsid w:val="00AF462D"/>
    <w:rsid w:val="00AF5A79"/>
    <w:rsid w:val="00AF646E"/>
    <w:rsid w:val="00AF6967"/>
    <w:rsid w:val="00AF696F"/>
    <w:rsid w:val="00AF6CC4"/>
    <w:rsid w:val="00B0478E"/>
    <w:rsid w:val="00B10154"/>
    <w:rsid w:val="00B130B3"/>
    <w:rsid w:val="00B1317E"/>
    <w:rsid w:val="00B13FBF"/>
    <w:rsid w:val="00B169A6"/>
    <w:rsid w:val="00B171BE"/>
    <w:rsid w:val="00B218D8"/>
    <w:rsid w:val="00B2356C"/>
    <w:rsid w:val="00B23B69"/>
    <w:rsid w:val="00B24C45"/>
    <w:rsid w:val="00B24F88"/>
    <w:rsid w:val="00B273B8"/>
    <w:rsid w:val="00B30451"/>
    <w:rsid w:val="00B3053B"/>
    <w:rsid w:val="00B30611"/>
    <w:rsid w:val="00B31126"/>
    <w:rsid w:val="00B3665B"/>
    <w:rsid w:val="00B377D4"/>
    <w:rsid w:val="00B37924"/>
    <w:rsid w:val="00B43F2D"/>
    <w:rsid w:val="00B44622"/>
    <w:rsid w:val="00B46A49"/>
    <w:rsid w:val="00B50BE4"/>
    <w:rsid w:val="00B5360E"/>
    <w:rsid w:val="00B55184"/>
    <w:rsid w:val="00B5528A"/>
    <w:rsid w:val="00B55C84"/>
    <w:rsid w:val="00B57FBC"/>
    <w:rsid w:val="00B601C3"/>
    <w:rsid w:val="00B60835"/>
    <w:rsid w:val="00B65170"/>
    <w:rsid w:val="00B65DC0"/>
    <w:rsid w:val="00B717FE"/>
    <w:rsid w:val="00B71945"/>
    <w:rsid w:val="00B73B7D"/>
    <w:rsid w:val="00B74C06"/>
    <w:rsid w:val="00B774EA"/>
    <w:rsid w:val="00B8179B"/>
    <w:rsid w:val="00B83A32"/>
    <w:rsid w:val="00B842A7"/>
    <w:rsid w:val="00B84675"/>
    <w:rsid w:val="00B84849"/>
    <w:rsid w:val="00B9160D"/>
    <w:rsid w:val="00B91BBD"/>
    <w:rsid w:val="00B93637"/>
    <w:rsid w:val="00B9391D"/>
    <w:rsid w:val="00B93BA9"/>
    <w:rsid w:val="00B93E6B"/>
    <w:rsid w:val="00B96807"/>
    <w:rsid w:val="00BA0A7C"/>
    <w:rsid w:val="00BA1EC6"/>
    <w:rsid w:val="00BA2716"/>
    <w:rsid w:val="00BA4C43"/>
    <w:rsid w:val="00BA60B6"/>
    <w:rsid w:val="00BA657E"/>
    <w:rsid w:val="00BA6F41"/>
    <w:rsid w:val="00BA7CF0"/>
    <w:rsid w:val="00BB02C2"/>
    <w:rsid w:val="00BB0C43"/>
    <w:rsid w:val="00BB2975"/>
    <w:rsid w:val="00BB4078"/>
    <w:rsid w:val="00BB5224"/>
    <w:rsid w:val="00BB5822"/>
    <w:rsid w:val="00BB7ED6"/>
    <w:rsid w:val="00BC1210"/>
    <w:rsid w:val="00BC2F38"/>
    <w:rsid w:val="00BC395B"/>
    <w:rsid w:val="00BC4878"/>
    <w:rsid w:val="00BC6128"/>
    <w:rsid w:val="00BC697F"/>
    <w:rsid w:val="00BC6AF0"/>
    <w:rsid w:val="00BD2EA3"/>
    <w:rsid w:val="00BD4818"/>
    <w:rsid w:val="00BD4F9D"/>
    <w:rsid w:val="00BD58E8"/>
    <w:rsid w:val="00BD611E"/>
    <w:rsid w:val="00BD6974"/>
    <w:rsid w:val="00BE47F0"/>
    <w:rsid w:val="00BE4AC4"/>
    <w:rsid w:val="00BE561A"/>
    <w:rsid w:val="00BE715C"/>
    <w:rsid w:val="00BF057A"/>
    <w:rsid w:val="00BF0EB8"/>
    <w:rsid w:val="00BF25FF"/>
    <w:rsid w:val="00BF29E9"/>
    <w:rsid w:val="00BF3670"/>
    <w:rsid w:val="00BF3B30"/>
    <w:rsid w:val="00BF5CB5"/>
    <w:rsid w:val="00BF7B2D"/>
    <w:rsid w:val="00C01B2F"/>
    <w:rsid w:val="00C01F5A"/>
    <w:rsid w:val="00C10738"/>
    <w:rsid w:val="00C11B59"/>
    <w:rsid w:val="00C1246E"/>
    <w:rsid w:val="00C15934"/>
    <w:rsid w:val="00C15F4B"/>
    <w:rsid w:val="00C163A9"/>
    <w:rsid w:val="00C1782D"/>
    <w:rsid w:val="00C2076C"/>
    <w:rsid w:val="00C20D13"/>
    <w:rsid w:val="00C216EE"/>
    <w:rsid w:val="00C21FB4"/>
    <w:rsid w:val="00C22120"/>
    <w:rsid w:val="00C235D2"/>
    <w:rsid w:val="00C27739"/>
    <w:rsid w:val="00C27F75"/>
    <w:rsid w:val="00C3113A"/>
    <w:rsid w:val="00C33175"/>
    <w:rsid w:val="00C33243"/>
    <w:rsid w:val="00C33FB4"/>
    <w:rsid w:val="00C35336"/>
    <w:rsid w:val="00C364D6"/>
    <w:rsid w:val="00C3797A"/>
    <w:rsid w:val="00C43FF9"/>
    <w:rsid w:val="00C45539"/>
    <w:rsid w:val="00C50201"/>
    <w:rsid w:val="00C50EAE"/>
    <w:rsid w:val="00C55A98"/>
    <w:rsid w:val="00C576B5"/>
    <w:rsid w:val="00C607ED"/>
    <w:rsid w:val="00C60BD6"/>
    <w:rsid w:val="00C63AB9"/>
    <w:rsid w:val="00C651E0"/>
    <w:rsid w:val="00C6641E"/>
    <w:rsid w:val="00C71CA2"/>
    <w:rsid w:val="00C7252C"/>
    <w:rsid w:val="00C730A4"/>
    <w:rsid w:val="00C74D32"/>
    <w:rsid w:val="00C74F4B"/>
    <w:rsid w:val="00C7503B"/>
    <w:rsid w:val="00C763CC"/>
    <w:rsid w:val="00C765D6"/>
    <w:rsid w:val="00C77126"/>
    <w:rsid w:val="00C808C2"/>
    <w:rsid w:val="00C80D7E"/>
    <w:rsid w:val="00C82B45"/>
    <w:rsid w:val="00C848DF"/>
    <w:rsid w:val="00C9136F"/>
    <w:rsid w:val="00C928D0"/>
    <w:rsid w:val="00C942B4"/>
    <w:rsid w:val="00C94BF0"/>
    <w:rsid w:val="00C95805"/>
    <w:rsid w:val="00C95D6E"/>
    <w:rsid w:val="00C97D8C"/>
    <w:rsid w:val="00CA08FD"/>
    <w:rsid w:val="00CA0C15"/>
    <w:rsid w:val="00CA1341"/>
    <w:rsid w:val="00CA276C"/>
    <w:rsid w:val="00CA2F99"/>
    <w:rsid w:val="00CA42D5"/>
    <w:rsid w:val="00CA7297"/>
    <w:rsid w:val="00CB1173"/>
    <w:rsid w:val="00CB4C82"/>
    <w:rsid w:val="00CC0A5E"/>
    <w:rsid w:val="00CC3206"/>
    <w:rsid w:val="00CC32BA"/>
    <w:rsid w:val="00CC32C3"/>
    <w:rsid w:val="00CC38C0"/>
    <w:rsid w:val="00CC7589"/>
    <w:rsid w:val="00CD40B3"/>
    <w:rsid w:val="00CD54EA"/>
    <w:rsid w:val="00CD7AC4"/>
    <w:rsid w:val="00CE25F6"/>
    <w:rsid w:val="00CE2DFB"/>
    <w:rsid w:val="00CE31CB"/>
    <w:rsid w:val="00CE4D2E"/>
    <w:rsid w:val="00CE7DA8"/>
    <w:rsid w:val="00CF0EEB"/>
    <w:rsid w:val="00CF1CF9"/>
    <w:rsid w:val="00CF3A32"/>
    <w:rsid w:val="00CF4DF2"/>
    <w:rsid w:val="00CF6707"/>
    <w:rsid w:val="00CF7F19"/>
    <w:rsid w:val="00D02C64"/>
    <w:rsid w:val="00D03503"/>
    <w:rsid w:val="00D03E39"/>
    <w:rsid w:val="00D0411A"/>
    <w:rsid w:val="00D06734"/>
    <w:rsid w:val="00D06B02"/>
    <w:rsid w:val="00D10F0B"/>
    <w:rsid w:val="00D11E91"/>
    <w:rsid w:val="00D1268C"/>
    <w:rsid w:val="00D1396C"/>
    <w:rsid w:val="00D13E6C"/>
    <w:rsid w:val="00D152AC"/>
    <w:rsid w:val="00D21232"/>
    <w:rsid w:val="00D22DA9"/>
    <w:rsid w:val="00D25336"/>
    <w:rsid w:val="00D276C9"/>
    <w:rsid w:val="00D27A94"/>
    <w:rsid w:val="00D27D28"/>
    <w:rsid w:val="00D3133D"/>
    <w:rsid w:val="00D314D8"/>
    <w:rsid w:val="00D3155A"/>
    <w:rsid w:val="00D31665"/>
    <w:rsid w:val="00D31FC4"/>
    <w:rsid w:val="00D330B5"/>
    <w:rsid w:val="00D33F1D"/>
    <w:rsid w:val="00D35744"/>
    <w:rsid w:val="00D36C45"/>
    <w:rsid w:val="00D40EEA"/>
    <w:rsid w:val="00D41810"/>
    <w:rsid w:val="00D42AD6"/>
    <w:rsid w:val="00D43C38"/>
    <w:rsid w:val="00D4410D"/>
    <w:rsid w:val="00D44507"/>
    <w:rsid w:val="00D45317"/>
    <w:rsid w:val="00D4775B"/>
    <w:rsid w:val="00D47ACD"/>
    <w:rsid w:val="00D54EAA"/>
    <w:rsid w:val="00D5505A"/>
    <w:rsid w:val="00D5578F"/>
    <w:rsid w:val="00D56727"/>
    <w:rsid w:val="00D56CA6"/>
    <w:rsid w:val="00D62771"/>
    <w:rsid w:val="00D64280"/>
    <w:rsid w:val="00D647D3"/>
    <w:rsid w:val="00D64829"/>
    <w:rsid w:val="00D651AC"/>
    <w:rsid w:val="00D6576F"/>
    <w:rsid w:val="00D66C1C"/>
    <w:rsid w:val="00D66DCF"/>
    <w:rsid w:val="00D707A9"/>
    <w:rsid w:val="00D71D9D"/>
    <w:rsid w:val="00D726EB"/>
    <w:rsid w:val="00D73183"/>
    <w:rsid w:val="00D76CC7"/>
    <w:rsid w:val="00D7741F"/>
    <w:rsid w:val="00D82045"/>
    <w:rsid w:val="00D82BA1"/>
    <w:rsid w:val="00D83533"/>
    <w:rsid w:val="00D85D89"/>
    <w:rsid w:val="00D8605E"/>
    <w:rsid w:val="00D8791A"/>
    <w:rsid w:val="00D9037C"/>
    <w:rsid w:val="00D92AED"/>
    <w:rsid w:val="00D93D52"/>
    <w:rsid w:val="00D97819"/>
    <w:rsid w:val="00DA0197"/>
    <w:rsid w:val="00DA1000"/>
    <w:rsid w:val="00DA20F1"/>
    <w:rsid w:val="00DA24CF"/>
    <w:rsid w:val="00DA586A"/>
    <w:rsid w:val="00DB01D6"/>
    <w:rsid w:val="00DB031F"/>
    <w:rsid w:val="00DB1A43"/>
    <w:rsid w:val="00DB1B35"/>
    <w:rsid w:val="00DB28B6"/>
    <w:rsid w:val="00DB4456"/>
    <w:rsid w:val="00DB55B4"/>
    <w:rsid w:val="00DB6738"/>
    <w:rsid w:val="00DB76FB"/>
    <w:rsid w:val="00DC2B05"/>
    <w:rsid w:val="00DC2D54"/>
    <w:rsid w:val="00DC30A6"/>
    <w:rsid w:val="00DC562F"/>
    <w:rsid w:val="00DC74B4"/>
    <w:rsid w:val="00DC7BE0"/>
    <w:rsid w:val="00DD3275"/>
    <w:rsid w:val="00DD48A7"/>
    <w:rsid w:val="00DD508B"/>
    <w:rsid w:val="00DD6C0D"/>
    <w:rsid w:val="00DE4FC5"/>
    <w:rsid w:val="00DE5633"/>
    <w:rsid w:val="00DE5F55"/>
    <w:rsid w:val="00DE6B15"/>
    <w:rsid w:val="00DE7524"/>
    <w:rsid w:val="00DF0F60"/>
    <w:rsid w:val="00DF10FF"/>
    <w:rsid w:val="00DF4B56"/>
    <w:rsid w:val="00DF4EDF"/>
    <w:rsid w:val="00DF71B8"/>
    <w:rsid w:val="00DF7F29"/>
    <w:rsid w:val="00E00EC4"/>
    <w:rsid w:val="00E023F7"/>
    <w:rsid w:val="00E03B71"/>
    <w:rsid w:val="00E04ECF"/>
    <w:rsid w:val="00E10336"/>
    <w:rsid w:val="00E120FE"/>
    <w:rsid w:val="00E12445"/>
    <w:rsid w:val="00E14294"/>
    <w:rsid w:val="00E155B6"/>
    <w:rsid w:val="00E16C07"/>
    <w:rsid w:val="00E17B3A"/>
    <w:rsid w:val="00E20ED8"/>
    <w:rsid w:val="00E227CC"/>
    <w:rsid w:val="00E23B17"/>
    <w:rsid w:val="00E248B9"/>
    <w:rsid w:val="00E26091"/>
    <w:rsid w:val="00E265F7"/>
    <w:rsid w:val="00E26841"/>
    <w:rsid w:val="00E27447"/>
    <w:rsid w:val="00E27E75"/>
    <w:rsid w:val="00E3069D"/>
    <w:rsid w:val="00E31225"/>
    <w:rsid w:val="00E31655"/>
    <w:rsid w:val="00E33F37"/>
    <w:rsid w:val="00E35FBD"/>
    <w:rsid w:val="00E40177"/>
    <w:rsid w:val="00E428C7"/>
    <w:rsid w:val="00E43AEC"/>
    <w:rsid w:val="00E43B86"/>
    <w:rsid w:val="00E43C3A"/>
    <w:rsid w:val="00E456A3"/>
    <w:rsid w:val="00E45EE2"/>
    <w:rsid w:val="00E460B5"/>
    <w:rsid w:val="00E46B98"/>
    <w:rsid w:val="00E50F0E"/>
    <w:rsid w:val="00E52A45"/>
    <w:rsid w:val="00E53671"/>
    <w:rsid w:val="00E54A7A"/>
    <w:rsid w:val="00E6147F"/>
    <w:rsid w:val="00E63A8A"/>
    <w:rsid w:val="00E65D12"/>
    <w:rsid w:val="00E65DF3"/>
    <w:rsid w:val="00E712F1"/>
    <w:rsid w:val="00E73114"/>
    <w:rsid w:val="00E73C84"/>
    <w:rsid w:val="00E740EE"/>
    <w:rsid w:val="00E76E8D"/>
    <w:rsid w:val="00E8022B"/>
    <w:rsid w:val="00E82405"/>
    <w:rsid w:val="00E82896"/>
    <w:rsid w:val="00E838FF"/>
    <w:rsid w:val="00E87138"/>
    <w:rsid w:val="00E8740D"/>
    <w:rsid w:val="00E90860"/>
    <w:rsid w:val="00E90C01"/>
    <w:rsid w:val="00E96C3D"/>
    <w:rsid w:val="00E9796E"/>
    <w:rsid w:val="00EA0369"/>
    <w:rsid w:val="00EA0535"/>
    <w:rsid w:val="00EA3770"/>
    <w:rsid w:val="00EA38CE"/>
    <w:rsid w:val="00EA6AAE"/>
    <w:rsid w:val="00EA7DC3"/>
    <w:rsid w:val="00EB0A65"/>
    <w:rsid w:val="00EB4F33"/>
    <w:rsid w:val="00EB5F2B"/>
    <w:rsid w:val="00EB63D4"/>
    <w:rsid w:val="00EB6BBD"/>
    <w:rsid w:val="00EC2095"/>
    <w:rsid w:val="00EC28EF"/>
    <w:rsid w:val="00EC39A9"/>
    <w:rsid w:val="00EC4ECD"/>
    <w:rsid w:val="00EC59A1"/>
    <w:rsid w:val="00EC7E7C"/>
    <w:rsid w:val="00ED1DB9"/>
    <w:rsid w:val="00ED68DF"/>
    <w:rsid w:val="00ED6D0F"/>
    <w:rsid w:val="00EE147B"/>
    <w:rsid w:val="00EE1B53"/>
    <w:rsid w:val="00EE26FA"/>
    <w:rsid w:val="00EE2C72"/>
    <w:rsid w:val="00EE6A83"/>
    <w:rsid w:val="00EE7766"/>
    <w:rsid w:val="00EE7B23"/>
    <w:rsid w:val="00EE7EB7"/>
    <w:rsid w:val="00EF53D0"/>
    <w:rsid w:val="00EF6457"/>
    <w:rsid w:val="00EF6BF2"/>
    <w:rsid w:val="00EF7DDF"/>
    <w:rsid w:val="00F01232"/>
    <w:rsid w:val="00F012CE"/>
    <w:rsid w:val="00F049B0"/>
    <w:rsid w:val="00F071EA"/>
    <w:rsid w:val="00F077D8"/>
    <w:rsid w:val="00F078FA"/>
    <w:rsid w:val="00F07E76"/>
    <w:rsid w:val="00F104A9"/>
    <w:rsid w:val="00F105EF"/>
    <w:rsid w:val="00F112E2"/>
    <w:rsid w:val="00F11DF9"/>
    <w:rsid w:val="00F138AF"/>
    <w:rsid w:val="00F16A64"/>
    <w:rsid w:val="00F2171B"/>
    <w:rsid w:val="00F222AA"/>
    <w:rsid w:val="00F2562B"/>
    <w:rsid w:val="00F25AB6"/>
    <w:rsid w:val="00F3061A"/>
    <w:rsid w:val="00F31831"/>
    <w:rsid w:val="00F31956"/>
    <w:rsid w:val="00F31B45"/>
    <w:rsid w:val="00F35802"/>
    <w:rsid w:val="00F3756D"/>
    <w:rsid w:val="00F40655"/>
    <w:rsid w:val="00F41040"/>
    <w:rsid w:val="00F41DCF"/>
    <w:rsid w:val="00F439B6"/>
    <w:rsid w:val="00F442CF"/>
    <w:rsid w:val="00F45058"/>
    <w:rsid w:val="00F459C8"/>
    <w:rsid w:val="00F5021A"/>
    <w:rsid w:val="00F5235C"/>
    <w:rsid w:val="00F533E1"/>
    <w:rsid w:val="00F55950"/>
    <w:rsid w:val="00F6010F"/>
    <w:rsid w:val="00F603DB"/>
    <w:rsid w:val="00F603DC"/>
    <w:rsid w:val="00F64441"/>
    <w:rsid w:val="00F667E7"/>
    <w:rsid w:val="00F66F51"/>
    <w:rsid w:val="00F67140"/>
    <w:rsid w:val="00F7013A"/>
    <w:rsid w:val="00F73DD5"/>
    <w:rsid w:val="00F74F82"/>
    <w:rsid w:val="00F750AF"/>
    <w:rsid w:val="00F76C69"/>
    <w:rsid w:val="00F77E5C"/>
    <w:rsid w:val="00F83422"/>
    <w:rsid w:val="00F8427C"/>
    <w:rsid w:val="00F8617B"/>
    <w:rsid w:val="00F87D3C"/>
    <w:rsid w:val="00F9038B"/>
    <w:rsid w:val="00F90842"/>
    <w:rsid w:val="00F91670"/>
    <w:rsid w:val="00F91ABB"/>
    <w:rsid w:val="00F94B6C"/>
    <w:rsid w:val="00F9524E"/>
    <w:rsid w:val="00F96927"/>
    <w:rsid w:val="00F97915"/>
    <w:rsid w:val="00FA0854"/>
    <w:rsid w:val="00FA19B5"/>
    <w:rsid w:val="00FA20B4"/>
    <w:rsid w:val="00FA2BCF"/>
    <w:rsid w:val="00FA3540"/>
    <w:rsid w:val="00FA6591"/>
    <w:rsid w:val="00FA7DF5"/>
    <w:rsid w:val="00FB0FAF"/>
    <w:rsid w:val="00FB19B5"/>
    <w:rsid w:val="00FB3B35"/>
    <w:rsid w:val="00FC13FF"/>
    <w:rsid w:val="00FC19F4"/>
    <w:rsid w:val="00FC251F"/>
    <w:rsid w:val="00FC26C9"/>
    <w:rsid w:val="00FC2DE5"/>
    <w:rsid w:val="00FC3624"/>
    <w:rsid w:val="00FC39AB"/>
    <w:rsid w:val="00FC59BC"/>
    <w:rsid w:val="00FC6457"/>
    <w:rsid w:val="00FC707B"/>
    <w:rsid w:val="00FD0269"/>
    <w:rsid w:val="00FD1E75"/>
    <w:rsid w:val="00FD2BD0"/>
    <w:rsid w:val="00FD46D3"/>
    <w:rsid w:val="00FD629A"/>
    <w:rsid w:val="00FE060E"/>
    <w:rsid w:val="00FE11D6"/>
    <w:rsid w:val="00FE5723"/>
    <w:rsid w:val="00FE64CA"/>
    <w:rsid w:val="00FF3165"/>
    <w:rsid w:val="00FF31DC"/>
    <w:rsid w:val="00FF37BA"/>
    <w:rsid w:val="00FF5DF7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03A23C"/>
  <w15:docId w15:val="{CF24376F-7D3A-4919-A4B2-8BC2CFCF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20B4"/>
  </w:style>
  <w:style w:type="paragraph" w:styleId="berschrift1">
    <w:name w:val="heading 1"/>
    <w:basedOn w:val="Standard"/>
    <w:next w:val="Textkrper"/>
    <w:link w:val="berschrift1Zchn"/>
    <w:uiPriority w:val="9"/>
    <w:qFormat/>
    <w:rsid w:val="005B10DC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5B10DC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5B10DC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3B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3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3DB0"/>
  </w:style>
  <w:style w:type="paragraph" w:styleId="Fuzeile">
    <w:name w:val="footer"/>
    <w:basedOn w:val="Standard"/>
    <w:link w:val="FuzeileZchn"/>
    <w:uiPriority w:val="99"/>
    <w:unhideWhenUsed/>
    <w:rsid w:val="00913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3DB0"/>
  </w:style>
  <w:style w:type="paragraph" w:styleId="Listenabsatz">
    <w:name w:val="List Paragraph"/>
    <w:basedOn w:val="Standard"/>
    <w:uiPriority w:val="34"/>
    <w:qFormat/>
    <w:rsid w:val="002B2D62"/>
    <w:pPr>
      <w:ind w:left="720"/>
      <w:contextualSpacing/>
    </w:pPr>
  </w:style>
  <w:style w:type="character" w:styleId="Hyperlink">
    <w:name w:val="Hyperlink"/>
    <w:rsid w:val="004870C6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150E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7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75E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12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12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12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12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126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038E2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B10DC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10D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10DC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Textkrper">
    <w:name w:val="Body Text"/>
    <w:basedOn w:val="Standard"/>
    <w:link w:val="TextkrperZchn"/>
    <w:qFormat/>
    <w:rsid w:val="005B10DC"/>
    <w:pPr>
      <w:spacing w:before="180" w:after="240" w:line="480" w:lineRule="auto"/>
      <w:ind w:firstLine="680"/>
    </w:pPr>
    <w:rPr>
      <w:rFonts w:ascii="Times New Roman" w:hAnsi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5B10DC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5B10DC"/>
  </w:style>
  <w:style w:type="paragraph" w:styleId="Funotentext">
    <w:name w:val="footnote text"/>
    <w:basedOn w:val="Standard"/>
    <w:link w:val="FunotentextZchn"/>
    <w:uiPriority w:val="9"/>
    <w:unhideWhenUsed/>
    <w:qFormat/>
    <w:rsid w:val="00C364D6"/>
    <w:pPr>
      <w:spacing w:after="240" w:line="48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"/>
    <w:rsid w:val="00C364D6"/>
    <w:rPr>
      <w:rFonts w:ascii="Times New Roman" w:hAnsi="Times New Roman"/>
      <w:sz w:val="24"/>
      <w:szCs w:val="24"/>
      <w:lang w:val="en-US"/>
    </w:rPr>
  </w:style>
  <w:style w:type="character" w:styleId="Funotenzeichen">
    <w:name w:val="footnote reference"/>
    <w:basedOn w:val="Absatz-Standardschriftart"/>
    <w:rsid w:val="00C364D6"/>
    <w:rPr>
      <w:vertAlign w:val="superscript"/>
    </w:rPr>
  </w:style>
  <w:style w:type="paragraph" w:customStyle="1" w:styleId="Compact">
    <w:name w:val="Compact"/>
    <w:basedOn w:val="Textkrper"/>
    <w:qFormat/>
    <w:rsid w:val="00DA586A"/>
    <w:pPr>
      <w:spacing w:after="180" w:line="240" w:lineRule="auto"/>
      <w:ind w:firstLine="0"/>
    </w:pPr>
  </w:style>
  <w:style w:type="table" w:customStyle="1" w:styleId="Table">
    <w:name w:val="Table"/>
    <w:basedOn w:val="NormaleTabelle"/>
    <w:uiPriority w:val="99"/>
    <w:rsid w:val="00DA586A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Beschriftung"/>
    <w:rsid w:val="00DA586A"/>
    <w:pPr>
      <w:keepNext/>
      <w:spacing w:before="120" w:after="120" w:line="480" w:lineRule="auto"/>
    </w:pPr>
    <w:rPr>
      <w:rFonts w:ascii="Times New Roman" w:hAnsi="Times New Roman"/>
      <w:iCs w:val="0"/>
      <w:color w:val="auto"/>
      <w:sz w:val="24"/>
      <w:szCs w:val="24"/>
      <w:lang w:val="en-US"/>
    </w:rPr>
  </w:style>
  <w:style w:type="paragraph" w:customStyle="1" w:styleId="ImageCaption">
    <w:name w:val="Image Caption"/>
    <w:basedOn w:val="Beschriftung"/>
    <w:rsid w:val="00DA586A"/>
    <w:pPr>
      <w:spacing w:before="120" w:after="120" w:line="480" w:lineRule="auto"/>
    </w:pPr>
    <w:rPr>
      <w:rFonts w:ascii="Times New Roman" w:hAnsi="Times New Roman"/>
      <w:i w:val="0"/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Standard"/>
    <w:rsid w:val="00DA586A"/>
    <w:pPr>
      <w:keepNext/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A58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lement-citation">
    <w:name w:val="element-citation"/>
    <w:basedOn w:val="Absatz-Standardschriftart"/>
    <w:rsid w:val="003F1A5B"/>
  </w:style>
  <w:style w:type="character" w:customStyle="1" w:styleId="ref-journal">
    <w:name w:val="ref-journal"/>
    <w:basedOn w:val="Absatz-Standardschriftart"/>
    <w:rsid w:val="003F1A5B"/>
  </w:style>
  <w:style w:type="character" w:customStyle="1" w:styleId="ref-vol">
    <w:name w:val="ref-vol"/>
    <w:basedOn w:val="Absatz-Standardschriftart"/>
    <w:rsid w:val="003F1A5B"/>
  </w:style>
  <w:style w:type="paragraph" w:customStyle="1" w:styleId="CitaviLiteraturverzeichnis">
    <w:name w:val="Citavi Literaturverzeichnis"/>
    <w:uiPriority w:val="99"/>
    <w:rsid w:val="008E4603"/>
    <w:pPr>
      <w:autoSpaceDE w:val="0"/>
      <w:autoSpaceDN w:val="0"/>
      <w:adjustRightInd w:val="0"/>
      <w:spacing w:after="0" w:line="240" w:lineRule="auto"/>
      <w:ind w:left="720" w:hanging="720"/>
    </w:pPr>
    <w:rPr>
      <w:rFonts w:ascii="Segoe UI" w:hAnsi="Segoe UI" w:cs="Segoe UI"/>
      <w:sz w:val="18"/>
      <w:szCs w:val="18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E460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AE37DD"/>
    <w:rPr>
      <w:color w:val="808080"/>
    </w:rPr>
  </w:style>
  <w:style w:type="character" w:customStyle="1" w:styleId="markedcontent">
    <w:name w:val="markedcontent"/>
    <w:basedOn w:val="Absatz-Standardschriftart"/>
    <w:rsid w:val="00AE37DD"/>
  </w:style>
  <w:style w:type="character" w:customStyle="1" w:styleId="highlight">
    <w:name w:val="highlight"/>
    <w:basedOn w:val="Absatz-Standardschriftart"/>
    <w:rsid w:val="00647767"/>
  </w:style>
  <w:style w:type="paragraph" w:customStyle="1" w:styleId="Default">
    <w:name w:val="Default"/>
    <w:rsid w:val="009A1F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9737A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37A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37AE"/>
    <w:pPr>
      <w:spacing w:line="48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37AE"/>
    <w:rPr>
      <w:rFonts w:ascii="Arial" w:hAnsi="Arial" w:cs="Arial"/>
      <w:noProof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737AE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41C65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3B9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BesuchterLink">
    <w:name w:val="FollowedHyperlink"/>
    <w:basedOn w:val="Absatz-Standardschriftart"/>
    <w:uiPriority w:val="99"/>
    <w:semiHidden/>
    <w:unhideWhenUsed/>
    <w:rsid w:val="000246C4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6E1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061EC1"/>
  </w:style>
  <w:style w:type="character" w:styleId="Hervorhebung">
    <w:name w:val="Emphasis"/>
    <w:basedOn w:val="Absatz-Standardschriftart"/>
    <w:uiPriority w:val="20"/>
    <w:qFormat/>
    <w:rsid w:val="00061EC1"/>
    <w:rPr>
      <w:i/>
      <w:iCs/>
    </w:rPr>
  </w:style>
  <w:style w:type="character" w:customStyle="1" w:styleId="al-author-delim">
    <w:name w:val="al-author-delim"/>
    <w:basedOn w:val="Absatz-Standardschriftart"/>
    <w:rsid w:val="0006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8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2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34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8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194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2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65654-A218-4C7B-A41C-43A9814F8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6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.Schwarze</dc:creator>
  <cp:keywords/>
  <dc:description/>
  <cp:lastModifiedBy>User</cp:lastModifiedBy>
  <cp:revision>4</cp:revision>
  <dcterms:created xsi:type="dcterms:W3CDTF">2024-08-14T00:29:00Z</dcterms:created>
  <dcterms:modified xsi:type="dcterms:W3CDTF">2024-08-14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epression &amp; Partnerschaftsqualität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v4s3mwz62z5cuh6tvd5eh9j1pss3qxvjhl3me93gpyuh3iovat; ProjectName=Depression &amp; Partnerschaftsqualität</vt:lpwstr>
  </property>
</Properties>
</file>